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F7FE051" w14:textId="05CB849E" w:rsidR="00AE64D0" w:rsidRDefault="00D83923" w:rsidP="002F46D6">
      <w:pPr>
        <w:ind w:left="720" w:hanging="720"/>
        <w:jc w:val="center"/>
        <w:rPr>
          <w:rFonts w:asciiTheme="minorHAnsi" w:hAnsiTheme="minorHAnsi" w:cstheme="minorHAnsi"/>
          <w:b/>
          <w:bCs/>
          <w:iCs/>
          <w:sz w:val="28"/>
          <w:szCs w:val="28"/>
          <w:lang w:val="en-US"/>
        </w:rPr>
      </w:pPr>
      <w:r>
        <w:rPr>
          <w:rFonts w:asciiTheme="minorHAnsi" w:hAnsiTheme="minorHAnsi" w:cstheme="minorHAnsi"/>
          <w:b/>
          <w:bCs/>
          <w:iCs/>
          <w:sz w:val="28"/>
          <w:szCs w:val="28"/>
          <w:lang w:val="en-US"/>
        </w:rPr>
        <w:t xml:space="preserve">A novel </w:t>
      </w:r>
      <w:proofErr w:type="spellStart"/>
      <w:r w:rsidR="00246FF7" w:rsidRPr="005C36CD">
        <w:rPr>
          <w:rFonts w:asciiTheme="minorHAnsi" w:hAnsiTheme="minorHAnsi" w:cstheme="minorHAnsi"/>
          <w:b/>
          <w:bCs/>
          <w:iCs/>
          <w:sz w:val="28"/>
          <w:szCs w:val="28"/>
          <w:lang w:val="en-US"/>
        </w:rPr>
        <w:t>osteochondrodysplasia</w:t>
      </w:r>
      <w:proofErr w:type="spellEnd"/>
      <w:r w:rsidR="003E6620" w:rsidRPr="005C36CD">
        <w:rPr>
          <w:rFonts w:asciiTheme="minorHAnsi" w:hAnsiTheme="minorHAnsi" w:cstheme="minorHAnsi"/>
          <w:b/>
          <w:bCs/>
          <w:iCs/>
          <w:sz w:val="28"/>
          <w:szCs w:val="28"/>
          <w:lang w:val="en-US"/>
        </w:rPr>
        <w:t xml:space="preserve"> </w:t>
      </w:r>
      <w:r>
        <w:rPr>
          <w:rFonts w:asciiTheme="minorHAnsi" w:hAnsiTheme="minorHAnsi" w:cstheme="minorHAnsi"/>
          <w:b/>
          <w:bCs/>
          <w:iCs/>
          <w:sz w:val="28"/>
          <w:szCs w:val="28"/>
          <w:lang w:val="en-US"/>
        </w:rPr>
        <w:t>with</w:t>
      </w:r>
      <w:r w:rsidRPr="005C36CD">
        <w:rPr>
          <w:rFonts w:asciiTheme="minorHAnsi" w:hAnsiTheme="minorHAnsi" w:cstheme="minorHAnsi"/>
          <w:b/>
          <w:bCs/>
          <w:iCs/>
          <w:sz w:val="28"/>
          <w:szCs w:val="28"/>
          <w:lang w:val="en-US"/>
        </w:rPr>
        <w:t xml:space="preserve"> </w:t>
      </w:r>
      <w:r w:rsidR="003E6620" w:rsidRPr="005C36CD">
        <w:rPr>
          <w:rFonts w:asciiTheme="minorHAnsi" w:hAnsiTheme="minorHAnsi" w:cstheme="minorHAnsi"/>
          <w:b/>
          <w:bCs/>
          <w:iCs/>
          <w:sz w:val="28"/>
          <w:szCs w:val="28"/>
          <w:lang w:val="en-US"/>
        </w:rPr>
        <w:t xml:space="preserve">empty </w:t>
      </w:r>
      <w:proofErr w:type="spellStart"/>
      <w:r w:rsidR="003E6620" w:rsidRPr="005C36CD">
        <w:rPr>
          <w:rFonts w:asciiTheme="minorHAnsi" w:hAnsiTheme="minorHAnsi" w:cstheme="minorHAnsi"/>
          <w:b/>
          <w:bCs/>
          <w:iCs/>
          <w:sz w:val="28"/>
          <w:szCs w:val="28"/>
          <w:lang w:val="en-US"/>
        </w:rPr>
        <w:t>sella</w:t>
      </w:r>
      <w:proofErr w:type="spellEnd"/>
      <w:r>
        <w:rPr>
          <w:rFonts w:asciiTheme="minorHAnsi" w:hAnsiTheme="minorHAnsi" w:cstheme="minorHAnsi"/>
          <w:b/>
          <w:bCs/>
          <w:iCs/>
          <w:sz w:val="28"/>
          <w:szCs w:val="28"/>
          <w:lang w:val="en-US"/>
        </w:rPr>
        <w:t xml:space="preserve"> </w:t>
      </w:r>
    </w:p>
    <w:p w14:paraId="68B892D7" w14:textId="12DF6705" w:rsidR="00796A0C" w:rsidRPr="007B5AF8" w:rsidRDefault="00D83923" w:rsidP="002F46D6">
      <w:pPr>
        <w:ind w:left="720" w:hanging="720"/>
        <w:jc w:val="center"/>
        <w:rPr>
          <w:rFonts w:asciiTheme="minorHAnsi" w:hAnsiTheme="minorHAnsi" w:cstheme="minorHAnsi"/>
          <w:b/>
          <w:bCs/>
          <w:iCs/>
          <w:sz w:val="28"/>
          <w:szCs w:val="28"/>
          <w:lang w:val="fi-FI"/>
        </w:rPr>
      </w:pPr>
      <w:proofErr w:type="spellStart"/>
      <w:r w:rsidRPr="007B5AF8">
        <w:rPr>
          <w:rFonts w:asciiTheme="minorHAnsi" w:hAnsiTheme="minorHAnsi" w:cstheme="minorHAnsi"/>
          <w:b/>
          <w:bCs/>
          <w:iCs/>
          <w:sz w:val="28"/>
          <w:szCs w:val="28"/>
          <w:lang w:val="fi-FI"/>
        </w:rPr>
        <w:t>associates</w:t>
      </w:r>
      <w:proofErr w:type="spellEnd"/>
      <w:r w:rsidRPr="007B5AF8">
        <w:rPr>
          <w:rFonts w:asciiTheme="minorHAnsi" w:hAnsiTheme="minorHAnsi" w:cstheme="minorHAnsi"/>
          <w:b/>
          <w:bCs/>
          <w:iCs/>
          <w:sz w:val="28"/>
          <w:szCs w:val="28"/>
          <w:lang w:val="fi-FI"/>
        </w:rPr>
        <w:t xml:space="preserve"> </w:t>
      </w:r>
      <w:proofErr w:type="spellStart"/>
      <w:r w:rsidRPr="007B5AF8">
        <w:rPr>
          <w:rFonts w:asciiTheme="minorHAnsi" w:hAnsiTheme="minorHAnsi" w:cstheme="minorHAnsi"/>
          <w:b/>
          <w:bCs/>
          <w:iCs/>
          <w:sz w:val="28"/>
          <w:szCs w:val="28"/>
          <w:lang w:val="fi-FI"/>
        </w:rPr>
        <w:t>with</w:t>
      </w:r>
      <w:proofErr w:type="spellEnd"/>
      <w:r w:rsidRPr="007B5AF8">
        <w:rPr>
          <w:rFonts w:asciiTheme="minorHAnsi" w:hAnsiTheme="minorHAnsi" w:cstheme="minorHAnsi"/>
          <w:b/>
          <w:bCs/>
          <w:iCs/>
          <w:sz w:val="28"/>
          <w:szCs w:val="28"/>
          <w:lang w:val="fi-FI"/>
        </w:rPr>
        <w:t xml:space="preserve"> a </w:t>
      </w:r>
      <w:r w:rsidRPr="007B5AF8">
        <w:rPr>
          <w:rFonts w:asciiTheme="minorHAnsi" w:hAnsiTheme="minorHAnsi" w:cstheme="minorHAnsi"/>
          <w:b/>
          <w:bCs/>
          <w:i/>
          <w:sz w:val="28"/>
          <w:szCs w:val="28"/>
          <w:lang w:val="fi-FI"/>
        </w:rPr>
        <w:t xml:space="preserve">TBX2 </w:t>
      </w:r>
      <w:proofErr w:type="spellStart"/>
      <w:r w:rsidRPr="007B5AF8">
        <w:rPr>
          <w:rFonts w:asciiTheme="minorHAnsi" w:hAnsiTheme="minorHAnsi" w:cstheme="minorHAnsi"/>
          <w:b/>
          <w:bCs/>
          <w:iCs/>
          <w:sz w:val="28"/>
          <w:szCs w:val="28"/>
          <w:lang w:val="fi-FI"/>
        </w:rPr>
        <w:t>variant</w:t>
      </w:r>
      <w:proofErr w:type="spellEnd"/>
    </w:p>
    <w:p w14:paraId="0C26AB97" w14:textId="77777777" w:rsidR="00BB11DD" w:rsidRDefault="00BB11DD" w:rsidP="002F46D6">
      <w:pPr>
        <w:jc w:val="both"/>
        <w:rPr>
          <w:rFonts w:asciiTheme="minorHAnsi" w:hAnsiTheme="minorHAnsi" w:cstheme="minorHAnsi"/>
          <w:b/>
          <w:bCs/>
          <w:lang w:val="en-US"/>
        </w:rPr>
      </w:pPr>
    </w:p>
    <w:p w14:paraId="230CACCB" w14:textId="6CA835D9" w:rsidR="002D4192" w:rsidRPr="00C81154" w:rsidRDefault="002D4192" w:rsidP="002F46D6">
      <w:pPr>
        <w:jc w:val="both"/>
        <w:rPr>
          <w:rFonts w:asciiTheme="minorHAnsi" w:hAnsiTheme="minorHAnsi" w:cstheme="minorHAnsi"/>
          <w:b/>
          <w:bCs/>
          <w:lang w:val="en-US"/>
        </w:rPr>
      </w:pPr>
      <w:r w:rsidRPr="00C81154">
        <w:rPr>
          <w:rFonts w:asciiTheme="minorHAnsi" w:hAnsiTheme="minorHAnsi" w:cstheme="minorHAnsi"/>
          <w:b/>
          <w:bCs/>
          <w:lang w:val="en-US"/>
        </w:rPr>
        <w:t xml:space="preserve">Supplementary Table. </w:t>
      </w:r>
      <w:r w:rsidRPr="002F46D6">
        <w:rPr>
          <w:rFonts w:asciiTheme="minorHAnsi" w:hAnsiTheme="minorHAnsi" w:cstheme="minorHAnsi"/>
          <w:lang w:val="en-US"/>
        </w:rPr>
        <w:t xml:space="preserve">Other potential heterozygous variants in </w:t>
      </w:r>
      <w:r w:rsidR="00BD223D" w:rsidRPr="002F46D6">
        <w:rPr>
          <w:rFonts w:asciiTheme="minorHAnsi" w:hAnsiTheme="minorHAnsi" w:cstheme="minorHAnsi"/>
          <w:lang w:val="en-US"/>
        </w:rPr>
        <w:t xml:space="preserve">the </w:t>
      </w:r>
      <w:r w:rsidRPr="002F46D6">
        <w:rPr>
          <w:rFonts w:asciiTheme="minorHAnsi" w:hAnsiTheme="minorHAnsi" w:cstheme="minorHAnsi"/>
          <w:lang w:val="en-US"/>
        </w:rPr>
        <w:t xml:space="preserve">Finnish family with autosomal dominant </w:t>
      </w:r>
      <w:proofErr w:type="spellStart"/>
      <w:r w:rsidRPr="002F46D6">
        <w:rPr>
          <w:rFonts w:asciiTheme="minorHAnsi" w:hAnsiTheme="minorHAnsi" w:cstheme="minorHAnsi"/>
          <w:lang w:val="en-US"/>
        </w:rPr>
        <w:t>osteochondrodysplasia</w:t>
      </w:r>
      <w:proofErr w:type="spellEnd"/>
      <w:r w:rsidRPr="002F46D6">
        <w:rPr>
          <w:rFonts w:asciiTheme="minorHAnsi" w:hAnsiTheme="minorHAnsi" w:cstheme="minorHAnsi"/>
          <w:lang w:val="en-US"/>
        </w:rPr>
        <w:t xml:space="preserve"> and empty </w:t>
      </w:r>
      <w:proofErr w:type="spellStart"/>
      <w:r w:rsidRPr="002F46D6">
        <w:rPr>
          <w:rFonts w:asciiTheme="minorHAnsi" w:hAnsiTheme="minorHAnsi" w:cstheme="minorHAnsi"/>
          <w:lang w:val="en-US"/>
        </w:rPr>
        <w:t>sella</w:t>
      </w:r>
      <w:proofErr w:type="spellEnd"/>
      <w:r w:rsidRPr="002F46D6">
        <w:rPr>
          <w:rFonts w:asciiTheme="minorHAnsi" w:hAnsiTheme="minorHAnsi" w:cstheme="minorHAnsi"/>
          <w:lang w:val="en-US"/>
        </w:rPr>
        <w:t>.</w:t>
      </w:r>
    </w:p>
    <w:p w14:paraId="384DB9DE" w14:textId="77777777" w:rsidR="002D4192" w:rsidRPr="00C81154" w:rsidRDefault="002D4192" w:rsidP="00535D7F">
      <w:pPr>
        <w:rPr>
          <w:rFonts w:asciiTheme="minorHAnsi" w:hAnsiTheme="minorHAnsi" w:cstheme="minorHAnsi"/>
          <w:b/>
          <w:bCs/>
          <w:lang w:val="en-US"/>
        </w:rPr>
      </w:pPr>
    </w:p>
    <w:tbl>
      <w:tblPr>
        <w:tblStyle w:val="TableGrid"/>
        <w:tblW w:w="14596" w:type="dxa"/>
        <w:tblLayout w:type="fixed"/>
        <w:tblLook w:val="04A0" w:firstRow="1" w:lastRow="0" w:firstColumn="1" w:lastColumn="0" w:noHBand="0" w:noVBand="1"/>
      </w:tblPr>
      <w:tblGrid>
        <w:gridCol w:w="1129"/>
        <w:gridCol w:w="2410"/>
        <w:gridCol w:w="1276"/>
        <w:gridCol w:w="1417"/>
        <w:gridCol w:w="993"/>
        <w:gridCol w:w="1275"/>
        <w:gridCol w:w="1276"/>
        <w:gridCol w:w="1418"/>
        <w:gridCol w:w="1842"/>
        <w:gridCol w:w="1560"/>
      </w:tblGrid>
      <w:tr w:rsidR="00932454" w:rsidRPr="00C81154" w14:paraId="6C2B46C9" w14:textId="3B1E4607" w:rsidTr="00F3188D">
        <w:trPr>
          <w:trHeight w:val="563"/>
        </w:trPr>
        <w:tc>
          <w:tcPr>
            <w:tcW w:w="1129" w:type="dxa"/>
            <w:vAlign w:val="center"/>
          </w:tcPr>
          <w:p w14:paraId="18E0567D" w14:textId="77777777" w:rsidR="00932454" w:rsidRPr="00C81154" w:rsidRDefault="00932454" w:rsidP="00535D7F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C81154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2410" w:type="dxa"/>
            <w:vAlign w:val="center"/>
          </w:tcPr>
          <w:p w14:paraId="7162AEE8" w14:textId="77777777" w:rsidR="00932454" w:rsidRPr="00C81154" w:rsidRDefault="00932454" w:rsidP="00535D7F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C81154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Variant (hg19)</w:t>
            </w:r>
          </w:p>
        </w:tc>
        <w:tc>
          <w:tcPr>
            <w:tcW w:w="1276" w:type="dxa"/>
            <w:vAlign w:val="center"/>
          </w:tcPr>
          <w:p w14:paraId="71DCEEA4" w14:textId="77777777" w:rsidR="00932454" w:rsidRPr="00C81154" w:rsidRDefault="00932454" w:rsidP="00535D7F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C81154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Variant type</w:t>
            </w:r>
          </w:p>
        </w:tc>
        <w:tc>
          <w:tcPr>
            <w:tcW w:w="1417" w:type="dxa"/>
            <w:vAlign w:val="center"/>
          </w:tcPr>
          <w:p w14:paraId="43BC0D3A" w14:textId="77777777" w:rsidR="00932454" w:rsidRPr="00C81154" w:rsidRDefault="00932454" w:rsidP="00535D7F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C81154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MAF            </w:t>
            </w:r>
            <w:proofErr w:type="spellStart"/>
            <w:r w:rsidRPr="00C81154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gnomAD</w:t>
            </w:r>
            <w:proofErr w:type="spellEnd"/>
            <w:r w:rsidRPr="00C81154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* (%)</w:t>
            </w:r>
          </w:p>
        </w:tc>
        <w:tc>
          <w:tcPr>
            <w:tcW w:w="993" w:type="dxa"/>
            <w:vAlign w:val="center"/>
          </w:tcPr>
          <w:p w14:paraId="20544975" w14:textId="77777777" w:rsidR="00932454" w:rsidRPr="00C81154" w:rsidRDefault="00932454" w:rsidP="00535D7F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C81154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CADD</w:t>
            </w:r>
          </w:p>
        </w:tc>
        <w:tc>
          <w:tcPr>
            <w:tcW w:w="1275" w:type="dxa"/>
            <w:vAlign w:val="center"/>
          </w:tcPr>
          <w:p w14:paraId="5C92C9BF" w14:textId="77777777" w:rsidR="00932454" w:rsidRPr="00C81154" w:rsidRDefault="00932454" w:rsidP="00535D7F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C81154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SIFT</w:t>
            </w:r>
          </w:p>
        </w:tc>
        <w:tc>
          <w:tcPr>
            <w:tcW w:w="1276" w:type="dxa"/>
            <w:vAlign w:val="center"/>
          </w:tcPr>
          <w:p w14:paraId="06527FBA" w14:textId="77777777" w:rsidR="00932454" w:rsidRPr="00C81154" w:rsidRDefault="00932454" w:rsidP="00535D7F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proofErr w:type="spellStart"/>
            <w:r w:rsidRPr="00C81154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Polyphen</w:t>
            </w:r>
            <w:proofErr w:type="spellEnd"/>
            <w:r w:rsidRPr="00C81154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2</w:t>
            </w:r>
          </w:p>
        </w:tc>
        <w:tc>
          <w:tcPr>
            <w:tcW w:w="1418" w:type="dxa"/>
            <w:vAlign w:val="center"/>
          </w:tcPr>
          <w:p w14:paraId="25FAC628" w14:textId="77777777" w:rsidR="00932454" w:rsidRPr="00C81154" w:rsidRDefault="00932454" w:rsidP="00535D7F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C81154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Mutation Taster2</w:t>
            </w:r>
          </w:p>
        </w:tc>
        <w:tc>
          <w:tcPr>
            <w:tcW w:w="1842" w:type="dxa"/>
            <w:vAlign w:val="center"/>
          </w:tcPr>
          <w:p w14:paraId="2090C03A" w14:textId="77777777" w:rsidR="00932454" w:rsidRPr="00C81154" w:rsidRDefault="00932454" w:rsidP="00535D7F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C81154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Syndromes linked</w:t>
            </w:r>
          </w:p>
        </w:tc>
        <w:tc>
          <w:tcPr>
            <w:tcW w:w="1560" w:type="dxa"/>
            <w:vAlign w:val="center"/>
          </w:tcPr>
          <w:p w14:paraId="13714C98" w14:textId="0425433E" w:rsidR="00932454" w:rsidRPr="00C81154" w:rsidRDefault="00932454" w:rsidP="00535D7F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C81154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Reason for exclusion</w:t>
            </w:r>
          </w:p>
        </w:tc>
      </w:tr>
      <w:tr w:rsidR="00932454" w:rsidRPr="00C81154" w14:paraId="65060331" w14:textId="7C9412B8" w:rsidTr="00F3188D">
        <w:trPr>
          <w:trHeight w:val="825"/>
        </w:trPr>
        <w:tc>
          <w:tcPr>
            <w:tcW w:w="1129" w:type="dxa"/>
            <w:shd w:val="clear" w:color="auto" w:fill="F2F2F2" w:themeFill="background1" w:themeFillShade="F2"/>
            <w:vAlign w:val="center"/>
          </w:tcPr>
          <w:p w14:paraId="5347856E" w14:textId="77777777" w:rsidR="00932454" w:rsidRPr="0003668D" w:rsidRDefault="00932454" w:rsidP="00535D7F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5C36CD">
              <w:rPr>
                <w:rFonts w:asciiTheme="minorHAnsi" w:hAnsiTheme="minorHAnsi" w:cstheme="minorHAnsi"/>
                <w:i/>
                <w:iCs/>
                <w:color w:val="000000" w:themeColor="text1"/>
                <w:sz w:val="20"/>
                <w:szCs w:val="20"/>
              </w:rPr>
              <w:t>TBX2</w:t>
            </w:r>
          </w:p>
        </w:tc>
        <w:tc>
          <w:tcPr>
            <w:tcW w:w="2410" w:type="dxa"/>
            <w:shd w:val="clear" w:color="auto" w:fill="F2F2F2" w:themeFill="background1" w:themeFillShade="F2"/>
            <w:vAlign w:val="center"/>
          </w:tcPr>
          <w:p w14:paraId="79D6A2E7" w14:textId="77777777" w:rsidR="00932454" w:rsidRPr="00C81154" w:rsidRDefault="00932454" w:rsidP="00535D7F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C8115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ENST00000240328:</w:t>
            </w:r>
          </w:p>
          <w:p w14:paraId="3A345EDF" w14:textId="77777777" w:rsidR="00932454" w:rsidRPr="00C81154" w:rsidRDefault="00932454" w:rsidP="00535D7F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C8115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c.899C&gt;T,</w:t>
            </w:r>
          </w:p>
          <w:p w14:paraId="06285AAC" w14:textId="77777777" w:rsidR="00932454" w:rsidRPr="00C81154" w:rsidRDefault="00932454" w:rsidP="00535D7F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proofErr w:type="gramStart"/>
            <w:r w:rsidRPr="00C8115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p.Thr</w:t>
            </w:r>
            <w:proofErr w:type="gramEnd"/>
            <w:r w:rsidRPr="00C8115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300Met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552B1ACD" w14:textId="77777777" w:rsidR="00932454" w:rsidRPr="00C81154" w:rsidRDefault="00932454" w:rsidP="00535D7F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C8115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Missense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14:paraId="71B00BA7" w14:textId="77777777" w:rsidR="00932454" w:rsidRPr="00C81154" w:rsidRDefault="00932454" w:rsidP="00535D7F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C8115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4.10E-05</w:t>
            </w:r>
          </w:p>
        </w:tc>
        <w:tc>
          <w:tcPr>
            <w:tcW w:w="993" w:type="dxa"/>
            <w:shd w:val="clear" w:color="auto" w:fill="F2F2F2" w:themeFill="background1" w:themeFillShade="F2"/>
            <w:vAlign w:val="center"/>
          </w:tcPr>
          <w:p w14:paraId="09BBF610" w14:textId="77777777" w:rsidR="00932454" w:rsidRPr="00C81154" w:rsidRDefault="00932454" w:rsidP="00535D7F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C8115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28.3</w:t>
            </w:r>
          </w:p>
        </w:tc>
        <w:tc>
          <w:tcPr>
            <w:tcW w:w="1275" w:type="dxa"/>
            <w:shd w:val="clear" w:color="auto" w:fill="F2F2F2" w:themeFill="background1" w:themeFillShade="F2"/>
            <w:vAlign w:val="center"/>
          </w:tcPr>
          <w:p w14:paraId="0ADB88FA" w14:textId="77777777" w:rsidR="00932454" w:rsidRPr="00C81154" w:rsidRDefault="00932454" w:rsidP="00535D7F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C8115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Deleterious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23228509" w14:textId="77777777" w:rsidR="00932454" w:rsidRPr="00C81154" w:rsidRDefault="00932454" w:rsidP="00535D7F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C8115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Possibly damaging</w:t>
            </w:r>
          </w:p>
        </w:tc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7E56762B" w14:textId="77777777" w:rsidR="00932454" w:rsidRPr="00C81154" w:rsidRDefault="00932454" w:rsidP="00535D7F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C8115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Disease causing</w:t>
            </w:r>
          </w:p>
        </w:tc>
        <w:tc>
          <w:tcPr>
            <w:tcW w:w="1842" w:type="dxa"/>
            <w:shd w:val="clear" w:color="auto" w:fill="F2F2F2" w:themeFill="background1" w:themeFillShade="F2"/>
            <w:vAlign w:val="center"/>
          </w:tcPr>
          <w:p w14:paraId="56004FE6" w14:textId="63C025EC" w:rsidR="00932454" w:rsidRPr="00C81154" w:rsidRDefault="00932454" w:rsidP="00535D7F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F2F2F2" w:themeFill="background1" w:themeFillShade="F2"/>
            <w:vAlign w:val="center"/>
          </w:tcPr>
          <w:p w14:paraId="579F2330" w14:textId="77777777" w:rsidR="00932454" w:rsidRPr="00C81154" w:rsidRDefault="00932454" w:rsidP="00535D7F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</w:p>
        </w:tc>
      </w:tr>
      <w:tr w:rsidR="00932454" w:rsidRPr="00C81154" w14:paraId="61236812" w14:textId="0F15DC81" w:rsidTr="00F3188D">
        <w:trPr>
          <w:trHeight w:val="1040"/>
        </w:trPr>
        <w:tc>
          <w:tcPr>
            <w:tcW w:w="1129" w:type="dxa"/>
            <w:vAlign w:val="center"/>
          </w:tcPr>
          <w:p w14:paraId="32B56A6F" w14:textId="77777777" w:rsidR="00932454" w:rsidRPr="0003668D" w:rsidRDefault="00932454" w:rsidP="00535D7F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5C36CD">
              <w:rPr>
                <w:rFonts w:asciiTheme="minorHAnsi" w:hAnsiTheme="minorHAnsi" w:cstheme="minorHAnsi"/>
                <w:i/>
                <w:iCs/>
                <w:color w:val="000000" w:themeColor="text1"/>
                <w:sz w:val="20"/>
                <w:szCs w:val="20"/>
              </w:rPr>
              <w:t>PTGR1</w:t>
            </w:r>
          </w:p>
        </w:tc>
        <w:tc>
          <w:tcPr>
            <w:tcW w:w="2410" w:type="dxa"/>
            <w:vAlign w:val="center"/>
          </w:tcPr>
          <w:p w14:paraId="74C0F2EC" w14:textId="77777777" w:rsidR="00932454" w:rsidRPr="00C81154" w:rsidRDefault="00932454" w:rsidP="00535D7F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sv-SE"/>
              </w:rPr>
            </w:pPr>
            <w:r w:rsidRPr="00C81154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sv-SE"/>
              </w:rPr>
              <w:t>ENST00000238248.3:</w:t>
            </w:r>
          </w:p>
          <w:p w14:paraId="29343655" w14:textId="53993F99" w:rsidR="00932454" w:rsidRPr="00C81154" w:rsidRDefault="00932454" w:rsidP="00535D7F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sv-SE"/>
              </w:rPr>
            </w:pPr>
            <w:r w:rsidRPr="00C81154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sv-SE"/>
              </w:rPr>
              <w:t>c.-217</w:t>
            </w:r>
            <w:r w:rsidR="00260B04" w:rsidRPr="005C36CD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sv-SE"/>
              </w:rPr>
              <w:t>–</w:t>
            </w:r>
            <w:r w:rsidRPr="00C81154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sv-SE"/>
              </w:rPr>
              <w:t>6_-</w:t>
            </w:r>
            <w:proofErr w:type="gramStart"/>
            <w:r w:rsidRPr="00C81154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sv-SE"/>
              </w:rPr>
              <w:t>217</w:t>
            </w:r>
            <w:r w:rsidR="00260B04" w:rsidRPr="005C36CD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sv-SE"/>
              </w:rPr>
              <w:t>–</w:t>
            </w:r>
            <w:r w:rsidRPr="00C81154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sv-SE"/>
              </w:rPr>
              <w:t>4del</w:t>
            </w:r>
            <w:proofErr w:type="gramEnd"/>
            <w:r w:rsidRPr="00C81154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sv-SE"/>
              </w:rPr>
              <w:t>,</w:t>
            </w:r>
          </w:p>
          <w:p w14:paraId="53151240" w14:textId="77777777" w:rsidR="00932454" w:rsidRPr="00C81154" w:rsidRDefault="00932454" w:rsidP="00535D7F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sv-SE"/>
              </w:rPr>
            </w:pPr>
            <w:r w:rsidRPr="00C81154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sv-SE"/>
              </w:rPr>
              <w:t>g.6868_6870delTTG</w:t>
            </w:r>
          </w:p>
        </w:tc>
        <w:tc>
          <w:tcPr>
            <w:tcW w:w="1276" w:type="dxa"/>
            <w:vAlign w:val="center"/>
          </w:tcPr>
          <w:p w14:paraId="6A6A0401" w14:textId="77777777" w:rsidR="00932454" w:rsidRPr="0003668D" w:rsidRDefault="00932454" w:rsidP="00535D7F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5C36CD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Splice region</w:t>
            </w:r>
          </w:p>
        </w:tc>
        <w:tc>
          <w:tcPr>
            <w:tcW w:w="1417" w:type="dxa"/>
            <w:vAlign w:val="center"/>
          </w:tcPr>
          <w:p w14:paraId="002883A4" w14:textId="77777777" w:rsidR="00932454" w:rsidRPr="00C81154" w:rsidRDefault="00932454" w:rsidP="00535D7F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C8115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Novel</w:t>
            </w:r>
          </w:p>
        </w:tc>
        <w:tc>
          <w:tcPr>
            <w:tcW w:w="993" w:type="dxa"/>
            <w:vAlign w:val="center"/>
          </w:tcPr>
          <w:p w14:paraId="2D4EE5EC" w14:textId="77777777" w:rsidR="00932454" w:rsidRPr="00C81154" w:rsidRDefault="00932454" w:rsidP="00535D7F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C8115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None</w:t>
            </w:r>
          </w:p>
        </w:tc>
        <w:tc>
          <w:tcPr>
            <w:tcW w:w="1275" w:type="dxa"/>
            <w:vAlign w:val="center"/>
          </w:tcPr>
          <w:p w14:paraId="46D7632E" w14:textId="77777777" w:rsidR="00932454" w:rsidRPr="00C81154" w:rsidRDefault="00932454" w:rsidP="00535D7F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C8115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14:paraId="5004B8C5" w14:textId="77777777" w:rsidR="00932454" w:rsidRPr="00C81154" w:rsidRDefault="00932454" w:rsidP="00535D7F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C8115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418" w:type="dxa"/>
            <w:vAlign w:val="center"/>
          </w:tcPr>
          <w:p w14:paraId="60314E55" w14:textId="77777777" w:rsidR="00932454" w:rsidRPr="00C81154" w:rsidRDefault="00932454" w:rsidP="00535D7F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C8115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Disease causing</w:t>
            </w:r>
          </w:p>
        </w:tc>
        <w:tc>
          <w:tcPr>
            <w:tcW w:w="1842" w:type="dxa"/>
            <w:vAlign w:val="center"/>
          </w:tcPr>
          <w:p w14:paraId="5E96FAE1" w14:textId="77777777" w:rsidR="00932454" w:rsidRPr="00C81154" w:rsidRDefault="00932454" w:rsidP="00535D7F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C8115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560" w:type="dxa"/>
            <w:vAlign w:val="center"/>
          </w:tcPr>
          <w:p w14:paraId="54B90233" w14:textId="42B13B2D" w:rsidR="00932454" w:rsidRPr="00C81154" w:rsidRDefault="00681586" w:rsidP="00535D7F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C8115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Associated with prostaglandin metabolism</w:t>
            </w:r>
          </w:p>
        </w:tc>
      </w:tr>
      <w:tr w:rsidR="00932454" w:rsidRPr="00C81154" w14:paraId="111CE011" w14:textId="5896475A" w:rsidTr="00F3188D">
        <w:trPr>
          <w:trHeight w:val="1040"/>
        </w:trPr>
        <w:tc>
          <w:tcPr>
            <w:tcW w:w="1129" w:type="dxa"/>
            <w:vAlign w:val="center"/>
          </w:tcPr>
          <w:p w14:paraId="265C6EAE" w14:textId="77777777" w:rsidR="00932454" w:rsidRPr="0003668D" w:rsidRDefault="00932454" w:rsidP="00535D7F">
            <w:pPr>
              <w:jc w:val="center"/>
              <w:rPr>
                <w:rFonts w:asciiTheme="minorHAnsi" w:hAnsiTheme="minorHAnsi"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5C36CD">
              <w:rPr>
                <w:rFonts w:asciiTheme="minorHAnsi" w:hAnsiTheme="minorHAnsi" w:cstheme="minorHAnsi"/>
                <w:i/>
                <w:iCs/>
                <w:color w:val="000000" w:themeColor="text1"/>
                <w:sz w:val="20"/>
                <w:szCs w:val="20"/>
              </w:rPr>
              <w:t>ABCF3</w:t>
            </w:r>
          </w:p>
        </w:tc>
        <w:tc>
          <w:tcPr>
            <w:tcW w:w="2410" w:type="dxa"/>
            <w:vAlign w:val="center"/>
          </w:tcPr>
          <w:p w14:paraId="430ED184" w14:textId="77777777" w:rsidR="00932454" w:rsidRPr="00C81154" w:rsidRDefault="00932454" w:rsidP="00535D7F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C8115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ENST00000292808.5:</w:t>
            </w:r>
          </w:p>
          <w:p w14:paraId="2A8899A9" w14:textId="77777777" w:rsidR="00932454" w:rsidRPr="00C81154" w:rsidRDefault="00932454" w:rsidP="00535D7F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C8115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c.1510C&gt;A, </w:t>
            </w:r>
          </w:p>
          <w:p w14:paraId="557BA0AA" w14:textId="77777777" w:rsidR="00932454" w:rsidRPr="00C81154" w:rsidRDefault="00932454" w:rsidP="00535D7F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proofErr w:type="gramStart"/>
            <w:r w:rsidRPr="00C8115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p.Arg</w:t>
            </w:r>
            <w:proofErr w:type="gramEnd"/>
            <w:r w:rsidRPr="00C8115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504Ser</w:t>
            </w:r>
          </w:p>
        </w:tc>
        <w:tc>
          <w:tcPr>
            <w:tcW w:w="1276" w:type="dxa"/>
            <w:vAlign w:val="center"/>
          </w:tcPr>
          <w:p w14:paraId="02CF8369" w14:textId="77777777" w:rsidR="00932454" w:rsidRPr="00C81154" w:rsidRDefault="00932454" w:rsidP="00535D7F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C8115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Missense</w:t>
            </w:r>
          </w:p>
        </w:tc>
        <w:tc>
          <w:tcPr>
            <w:tcW w:w="1417" w:type="dxa"/>
            <w:vAlign w:val="center"/>
          </w:tcPr>
          <w:p w14:paraId="6DF10AF7" w14:textId="77777777" w:rsidR="00932454" w:rsidRPr="00C81154" w:rsidRDefault="00932454" w:rsidP="00535D7F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C8115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.62E-05</w:t>
            </w:r>
          </w:p>
        </w:tc>
        <w:tc>
          <w:tcPr>
            <w:tcW w:w="993" w:type="dxa"/>
            <w:vAlign w:val="center"/>
          </w:tcPr>
          <w:p w14:paraId="533E8BEF" w14:textId="77777777" w:rsidR="00932454" w:rsidRPr="00C81154" w:rsidRDefault="00932454" w:rsidP="00535D7F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C8115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7.46</w:t>
            </w:r>
          </w:p>
        </w:tc>
        <w:tc>
          <w:tcPr>
            <w:tcW w:w="1275" w:type="dxa"/>
            <w:vAlign w:val="center"/>
          </w:tcPr>
          <w:p w14:paraId="218B3774" w14:textId="77777777" w:rsidR="00932454" w:rsidRPr="00C81154" w:rsidRDefault="00932454" w:rsidP="00535D7F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C8115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Tolerated</w:t>
            </w:r>
          </w:p>
        </w:tc>
        <w:tc>
          <w:tcPr>
            <w:tcW w:w="1276" w:type="dxa"/>
            <w:vAlign w:val="center"/>
          </w:tcPr>
          <w:p w14:paraId="74DB18A1" w14:textId="77777777" w:rsidR="00932454" w:rsidRPr="00C81154" w:rsidRDefault="00932454" w:rsidP="00535D7F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C8115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Benign</w:t>
            </w:r>
          </w:p>
        </w:tc>
        <w:tc>
          <w:tcPr>
            <w:tcW w:w="1418" w:type="dxa"/>
            <w:vAlign w:val="center"/>
          </w:tcPr>
          <w:p w14:paraId="144CE13C" w14:textId="77777777" w:rsidR="00932454" w:rsidRPr="00C81154" w:rsidRDefault="00932454" w:rsidP="00535D7F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C8115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Polymorphism</w:t>
            </w:r>
          </w:p>
        </w:tc>
        <w:tc>
          <w:tcPr>
            <w:tcW w:w="1842" w:type="dxa"/>
            <w:vAlign w:val="center"/>
          </w:tcPr>
          <w:p w14:paraId="6469814D" w14:textId="77777777" w:rsidR="00932454" w:rsidRPr="00C81154" w:rsidRDefault="00932454" w:rsidP="00535D7F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C8115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ABCD syndrome, </w:t>
            </w:r>
          </w:p>
          <w:p w14:paraId="3E926441" w14:textId="77777777" w:rsidR="00932454" w:rsidRPr="00C81154" w:rsidRDefault="00932454" w:rsidP="00535D7F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C8115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CACH syndrome</w:t>
            </w:r>
          </w:p>
        </w:tc>
        <w:tc>
          <w:tcPr>
            <w:tcW w:w="1560" w:type="dxa"/>
            <w:vAlign w:val="center"/>
          </w:tcPr>
          <w:p w14:paraId="183C25F5" w14:textId="4698AE64" w:rsidR="00932454" w:rsidRPr="00C81154" w:rsidRDefault="00932454" w:rsidP="00535D7F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C8115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Dissimilar phenotype/non-pathogenic</w:t>
            </w:r>
          </w:p>
        </w:tc>
      </w:tr>
      <w:tr w:rsidR="00932454" w:rsidRPr="00C81154" w14:paraId="2125C643" w14:textId="5688EECF" w:rsidTr="00F3188D">
        <w:trPr>
          <w:trHeight w:val="1040"/>
        </w:trPr>
        <w:tc>
          <w:tcPr>
            <w:tcW w:w="1129" w:type="dxa"/>
            <w:vAlign w:val="center"/>
          </w:tcPr>
          <w:p w14:paraId="1BCCA679" w14:textId="77777777" w:rsidR="00932454" w:rsidRPr="0003668D" w:rsidRDefault="00932454" w:rsidP="00535D7F">
            <w:pPr>
              <w:jc w:val="center"/>
              <w:rPr>
                <w:rFonts w:asciiTheme="minorHAnsi" w:hAnsiTheme="minorHAnsi"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5C36CD">
              <w:rPr>
                <w:rFonts w:asciiTheme="minorHAnsi" w:hAnsiTheme="minorHAnsi" w:cstheme="minorHAnsi"/>
                <w:i/>
                <w:iCs/>
                <w:color w:val="000000" w:themeColor="text1"/>
                <w:sz w:val="20"/>
                <w:szCs w:val="20"/>
              </w:rPr>
              <w:t>EOMES</w:t>
            </w:r>
          </w:p>
        </w:tc>
        <w:tc>
          <w:tcPr>
            <w:tcW w:w="2410" w:type="dxa"/>
            <w:vAlign w:val="center"/>
          </w:tcPr>
          <w:p w14:paraId="151B2F93" w14:textId="77777777" w:rsidR="00932454" w:rsidRPr="00C81154" w:rsidRDefault="00932454" w:rsidP="00535D7F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sv-SE"/>
              </w:rPr>
            </w:pPr>
            <w:r w:rsidRPr="00C81154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sv-SE"/>
              </w:rPr>
              <w:t>ENST00000295743.4:</w:t>
            </w:r>
          </w:p>
          <w:p w14:paraId="4EFCD60B" w14:textId="77777777" w:rsidR="00932454" w:rsidRPr="00C81154" w:rsidRDefault="00932454" w:rsidP="00535D7F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sv-SE"/>
              </w:rPr>
            </w:pPr>
            <w:r w:rsidRPr="00C81154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sv-SE"/>
              </w:rPr>
              <w:t>c.747_759del, p.Gly250AspfsTer34</w:t>
            </w:r>
          </w:p>
        </w:tc>
        <w:tc>
          <w:tcPr>
            <w:tcW w:w="1276" w:type="dxa"/>
            <w:vAlign w:val="center"/>
          </w:tcPr>
          <w:p w14:paraId="54AC5450" w14:textId="77777777" w:rsidR="00932454" w:rsidRPr="0003668D" w:rsidRDefault="00932454" w:rsidP="00535D7F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5C36CD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Frameshift</w:t>
            </w:r>
          </w:p>
        </w:tc>
        <w:tc>
          <w:tcPr>
            <w:tcW w:w="1417" w:type="dxa"/>
            <w:vAlign w:val="center"/>
          </w:tcPr>
          <w:p w14:paraId="722B659D" w14:textId="77777777" w:rsidR="00932454" w:rsidRPr="00C81154" w:rsidRDefault="00932454" w:rsidP="00535D7F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C8115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Novel</w:t>
            </w:r>
          </w:p>
        </w:tc>
        <w:tc>
          <w:tcPr>
            <w:tcW w:w="993" w:type="dxa"/>
            <w:vAlign w:val="center"/>
          </w:tcPr>
          <w:p w14:paraId="05E62F1A" w14:textId="77777777" w:rsidR="00932454" w:rsidRPr="00C81154" w:rsidRDefault="00932454" w:rsidP="00535D7F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C8115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None</w:t>
            </w:r>
          </w:p>
        </w:tc>
        <w:tc>
          <w:tcPr>
            <w:tcW w:w="1275" w:type="dxa"/>
            <w:vAlign w:val="center"/>
          </w:tcPr>
          <w:p w14:paraId="6AA99DAF" w14:textId="77777777" w:rsidR="00932454" w:rsidRPr="00C81154" w:rsidRDefault="00932454" w:rsidP="00535D7F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C8115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14:paraId="081326FB" w14:textId="77777777" w:rsidR="00932454" w:rsidRPr="00C81154" w:rsidRDefault="00932454" w:rsidP="00535D7F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C8115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418" w:type="dxa"/>
            <w:vAlign w:val="center"/>
          </w:tcPr>
          <w:p w14:paraId="61CB2DF1" w14:textId="77777777" w:rsidR="00932454" w:rsidRPr="00C81154" w:rsidRDefault="00932454" w:rsidP="00535D7F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C8115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Disease causing</w:t>
            </w:r>
          </w:p>
        </w:tc>
        <w:tc>
          <w:tcPr>
            <w:tcW w:w="1842" w:type="dxa"/>
            <w:vAlign w:val="center"/>
          </w:tcPr>
          <w:p w14:paraId="4AAE70AF" w14:textId="77777777" w:rsidR="00932454" w:rsidRPr="00C81154" w:rsidRDefault="00932454" w:rsidP="00535D7F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C8115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Microcephaly-polymicrogyria-corpus callosum agenesis syndrome, bilateral polymicrogyria</w:t>
            </w:r>
          </w:p>
        </w:tc>
        <w:tc>
          <w:tcPr>
            <w:tcW w:w="1560" w:type="dxa"/>
            <w:vAlign w:val="center"/>
          </w:tcPr>
          <w:p w14:paraId="5E3E6DFD" w14:textId="275F2D1C" w:rsidR="00932454" w:rsidRPr="00C81154" w:rsidRDefault="00932454" w:rsidP="00535D7F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C8115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Dissimilar phenotype</w:t>
            </w:r>
          </w:p>
        </w:tc>
      </w:tr>
      <w:tr w:rsidR="00932454" w:rsidRPr="00C81154" w14:paraId="177E77BA" w14:textId="1C0E673E" w:rsidTr="00F3188D">
        <w:trPr>
          <w:trHeight w:val="1064"/>
        </w:trPr>
        <w:tc>
          <w:tcPr>
            <w:tcW w:w="1129" w:type="dxa"/>
            <w:vAlign w:val="center"/>
          </w:tcPr>
          <w:p w14:paraId="4133C644" w14:textId="77777777" w:rsidR="00932454" w:rsidRPr="0003668D" w:rsidRDefault="00932454" w:rsidP="00535D7F">
            <w:pPr>
              <w:jc w:val="center"/>
              <w:rPr>
                <w:rFonts w:asciiTheme="minorHAnsi" w:hAnsiTheme="minorHAnsi"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5C36CD">
              <w:rPr>
                <w:rFonts w:asciiTheme="minorHAnsi" w:hAnsiTheme="minorHAnsi" w:cstheme="minorHAnsi"/>
                <w:i/>
                <w:iCs/>
                <w:color w:val="000000" w:themeColor="text1"/>
                <w:sz w:val="20"/>
                <w:szCs w:val="20"/>
              </w:rPr>
              <w:t>KRT10</w:t>
            </w:r>
          </w:p>
        </w:tc>
        <w:tc>
          <w:tcPr>
            <w:tcW w:w="2410" w:type="dxa"/>
            <w:vAlign w:val="center"/>
          </w:tcPr>
          <w:p w14:paraId="7A49F4F1" w14:textId="77777777" w:rsidR="00932454" w:rsidRPr="00C81154" w:rsidRDefault="00932454" w:rsidP="00535D7F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sv-SE"/>
              </w:rPr>
            </w:pPr>
            <w:r w:rsidRPr="00C81154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sv-SE"/>
              </w:rPr>
              <w:t>ENST00000269576.5:</w:t>
            </w:r>
          </w:p>
          <w:p w14:paraId="0246C461" w14:textId="1D9D00A0" w:rsidR="00932454" w:rsidRPr="00C81154" w:rsidRDefault="00932454" w:rsidP="00535D7F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sv-SE"/>
              </w:rPr>
            </w:pPr>
            <w:r w:rsidRPr="00C81154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sv-SE"/>
              </w:rPr>
              <w:t xml:space="preserve">c.1684_1685insAGC...AGC, </w:t>
            </w:r>
          </w:p>
          <w:p w14:paraId="6FE87668" w14:textId="77777777" w:rsidR="00932454" w:rsidRPr="00C81154" w:rsidRDefault="00932454" w:rsidP="00535D7F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sv-SE"/>
              </w:rPr>
            </w:pPr>
            <w:r w:rsidRPr="00C81154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sv-SE"/>
              </w:rPr>
              <w:t>p.Ser562Ter</w:t>
            </w:r>
          </w:p>
        </w:tc>
        <w:tc>
          <w:tcPr>
            <w:tcW w:w="1276" w:type="dxa"/>
            <w:vAlign w:val="center"/>
          </w:tcPr>
          <w:p w14:paraId="44136453" w14:textId="77777777" w:rsidR="00932454" w:rsidRPr="0003668D" w:rsidRDefault="00932454" w:rsidP="00535D7F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5C36CD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Stop-gained</w:t>
            </w:r>
          </w:p>
        </w:tc>
        <w:tc>
          <w:tcPr>
            <w:tcW w:w="1417" w:type="dxa"/>
            <w:vAlign w:val="center"/>
          </w:tcPr>
          <w:p w14:paraId="36FCAE54" w14:textId="77777777" w:rsidR="00932454" w:rsidRPr="00C81154" w:rsidRDefault="00932454" w:rsidP="00535D7F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C8115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Novel</w:t>
            </w:r>
          </w:p>
        </w:tc>
        <w:tc>
          <w:tcPr>
            <w:tcW w:w="993" w:type="dxa"/>
            <w:vAlign w:val="center"/>
          </w:tcPr>
          <w:p w14:paraId="16B88EC1" w14:textId="77777777" w:rsidR="00932454" w:rsidRPr="00C81154" w:rsidRDefault="00932454" w:rsidP="00535D7F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C8115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None</w:t>
            </w:r>
          </w:p>
        </w:tc>
        <w:tc>
          <w:tcPr>
            <w:tcW w:w="1275" w:type="dxa"/>
            <w:vAlign w:val="center"/>
          </w:tcPr>
          <w:p w14:paraId="41494B78" w14:textId="77777777" w:rsidR="00932454" w:rsidRPr="00C81154" w:rsidRDefault="00932454" w:rsidP="00535D7F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C8115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14:paraId="33E10DC4" w14:textId="77777777" w:rsidR="00932454" w:rsidRPr="00C81154" w:rsidRDefault="00932454" w:rsidP="00535D7F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C8115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418" w:type="dxa"/>
            <w:vAlign w:val="center"/>
          </w:tcPr>
          <w:p w14:paraId="5BD9E381" w14:textId="77777777" w:rsidR="00932454" w:rsidRPr="00C81154" w:rsidRDefault="00932454" w:rsidP="00535D7F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C8115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Disease causing</w:t>
            </w:r>
          </w:p>
        </w:tc>
        <w:tc>
          <w:tcPr>
            <w:tcW w:w="1842" w:type="dxa"/>
            <w:vAlign w:val="center"/>
          </w:tcPr>
          <w:p w14:paraId="50F9BAC2" w14:textId="77777777" w:rsidR="00932454" w:rsidRPr="00C81154" w:rsidRDefault="00932454" w:rsidP="00535D7F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C8115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Annular </w:t>
            </w:r>
            <w:proofErr w:type="spellStart"/>
            <w:r w:rsidRPr="00C8115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epidermolytic</w:t>
            </w:r>
            <w:proofErr w:type="spellEnd"/>
            <w:r w:rsidRPr="00C8115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ichthyosis</w:t>
            </w:r>
          </w:p>
        </w:tc>
        <w:tc>
          <w:tcPr>
            <w:tcW w:w="1560" w:type="dxa"/>
            <w:vAlign w:val="center"/>
          </w:tcPr>
          <w:p w14:paraId="6F9B7150" w14:textId="1B30BC5A" w:rsidR="00932454" w:rsidRPr="00C81154" w:rsidRDefault="00932454" w:rsidP="00535D7F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C8115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Dissimilar phenotype</w:t>
            </w:r>
          </w:p>
        </w:tc>
      </w:tr>
      <w:tr w:rsidR="00932454" w:rsidRPr="00C81154" w14:paraId="7348EA59" w14:textId="39570851" w:rsidTr="00F3188D">
        <w:trPr>
          <w:trHeight w:val="1040"/>
        </w:trPr>
        <w:tc>
          <w:tcPr>
            <w:tcW w:w="1129" w:type="dxa"/>
            <w:vAlign w:val="center"/>
          </w:tcPr>
          <w:p w14:paraId="69C3C67A" w14:textId="77777777" w:rsidR="00932454" w:rsidRPr="0003668D" w:rsidRDefault="00932454" w:rsidP="00535D7F">
            <w:pPr>
              <w:jc w:val="center"/>
              <w:rPr>
                <w:rFonts w:asciiTheme="minorHAnsi" w:hAnsiTheme="minorHAnsi"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5C36CD">
              <w:rPr>
                <w:rFonts w:asciiTheme="minorHAnsi" w:hAnsiTheme="minorHAnsi" w:cstheme="minorHAnsi"/>
                <w:i/>
                <w:iCs/>
                <w:color w:val="000000" w:themeColor="text1"/>
                <w:sz w:val="20"/>
                <w:szCs w:val="20"/>
              </w:rPr>
              <w:t>FAM216B</w:t>
            </w:r>
          </w:p>
        </w:tc>
        <w:tc>
          <w:tcPr>
            <w:tcW w:w="2410" w:type="dxa"/>
            <w:vAlign w:val="center"/>
          </w:tcPr>
          <w:p w14:paraId="16A22119" w14:textId="77777777" w:rsidR="00932454" w:rsidRPr="00C81154" w:rsidRDefault="00932454" w:rsidP="00535D7F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sv-SE"/>
              </w:rPr>
            </w:pPr>
            <w:r w:rsidRPr="00C81154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sv-SE"/>
              </w:rPr>
              <w:t>ENST00000313851.1:</w:t>
            </w:r>
          </w:p>
          <w:p w14:paraId="64DC6956" w14:textId="77777777" w:rsidR="00932454" w:rsidRPr="00C81154" w:rsidRDefault="00932454" w:rsidP="00535D7F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sv-SE"/>
              </w:rPr>
            </w:pPr>
            <w:r w:rsidRPr="00C81154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sv-SE"/>
              </w:rPr>
              <w:t>c.99+6_99+7insTT,</w:t>
            </w:r>
          </w:p>
          <w:p w14:paraId="76C1FD5A" w14:textId="77777777" w:rsidR="00932454" w:rsidRPr="00C81154" w:rsidRDefault="00932454" w:rsidP="00535D7F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sv-SE"/>
              </w:rPr>
            </w:pPr>
            <w:r w:rsidRPr="00C81154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sv-SE"/>
              </w:rPr>
              <w:t>g.2623_2624insTT</w:t>
            </w:r>
          </w:p>
        </w:tc>
        <w:tc>
          <w:tcPr>
            <w:tcW w:w="1276" w:type="dxa"/>
            <w:vAlign w:val="center"/>
          </w:tcPr>
          <w:p w14:paraId="0B21623B" w14:textId="77777777" w:rsidR="00932454" w:rsidRPr="0003668D" w:rsidRDefault="00932454" w:rsidP="00535D7F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5C36CD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Splice region</w:t>
            </w:r>
          </w:p>
        </w:tc>
        <w:tc>
          <w:tcPr>
            <w:tcW w:w="1417" w:type="dxa"/>
            <w:vAlign w:val="center"/>
          </w:tcPr>
          <w:p w14:paraId="1AC220B7" w14:textId="77777777" w:rsidR="00932454" w:rsidRPr="00C81154" w:rsidRDefault="00932454" w:rsidP="00535D7F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C8115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Novel</w:t>
            </w:r>
          </w:p>
        </w:tc>
        <w:tc>
          <w:tcPr>
            <w:tcW w:w="993" w:type="dxa"/>
            <w:vAlign w:val="center"/>
          </w:tcPr>
          <w:p w14:paraId="246DD790" w14:textId="77777777" w:rsidR="00932454" w:rsidRPr="00C81154" w:rsidRDefault="00932454" w:rsidP="00535D7F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C8115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None</w:t>
            </w:r>
          </w:p>
        </w:tc>
        <w:tc>
          <w:tcPr>
            <w:tcW w:w="1275" w:type="dxa"/>
            <w:vAlign w:val="center"/>
          </w:tcPr>
          <w:p w14:paraId="24F362F1" w14:textId="77777777" w:rsidR="00932454" w:rsidRPr="00C81154" w:rsidRDefault="00932454" w:rsidP="00535D7F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C8115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14:paraId="282770CC" w14:textId="77777777" w:rsidR="00932454" w:rsidRPr="00C81154" w:rsidRDefault="00932454" w:rsidP="00535D7F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C8115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418" w:type="dxa"/>
            <w:vAlign w:val="center"/>
          </w:tcPr>
          <w:p w14:paraId="0C1F1343" w14:textId="77777777" w:rsidR="00932454" w:rsidRPr="00C81154" w:rsidRDefault="00932454" w:rsidP="00535D7F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C8115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Polymorphism</w:t>
            </w:r>
          </w:p>
        </w:tc>
        <w:tc>
          <w:tcPr>
            <w:tcW w:w="1842" w:type="dxa"/>
            <w:vAlign w:val="center"/>
          </w:tcPr>
          <w:p w14:paraId="1F3299F4" w14:textId="77777777" w:rsidR="00932454" w:rsidRPr="00C81154" w:rsidRDefault="00932454" w:rsidP="00535D7F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C8115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560" w:type="dxa"/>
            <w:vAlign w:val="center"/>
          </w:tcPr>
          <w:p w14:paraId="5AE6E7D0" w14:textId="7D811A23" w:rsidR="00932454" w:rsidRPr="00C81154" w:rsidRDefault="00932454" w:rsidP="00535D7F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C8115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Non-pathogenic</w:t>
            </w:r>
          </w:p>
        </w:tc>
      </w:tr>
      <w:tr w:rsidR="00932454" w:rsidRPr="00C81154" w14:paraId="30D0A467" w14:textId="6757EEFA" w:rsidTr="00F3188D">
        <w:trPr>
          <w:trHeight w:val="1040"/>
        </w:trPr>
        <w:tc>
          <w:tcPr>
            <w:tcW w:w="1129" w:type="dxa"/>
            <w:vAlign w:val="center"/>
          </w:tcPr>
          <w:p w14:paraId="4F5347D3" w14:textId="77777777" w:rsidR="00932454" w:rsidRPr="0003668D" w:rsidRDefault="00932454" w:rsidP="00535D7F">
            <w:pPr>
              <w:jc w:val="center"/>
              <w:rPr>
                <w:rFonts w:asciiTheme="minorHAnsi" w:hAnsiTheme="minorHAnsi"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5C36CD">
              <w:rPr>
                <w:rFonts w:asciiTheme="minorHAnsi" w:hAnsiTheme="minorHAnsi" w:cstheme="minorHAnsi"/>
                <w:i/>
                <w:iCs/>
                <w:color w:val="000000" w:themeColor="text1"/>
                <w:sz w:val="20"/>
                <w:szCs w:val="20"/>
              </w:rPr>
              <w:lastRenderedPageBreak/>
              <w:t>KIAA1551</w:t>
            </w:r>
          </w:p>
        </w:tc>
        <w:tc>
          <w:tcPr>
            <w:tcW w:w="2410" w:type="dxa"/>
            <w:vAlign w:val="center"/>
          </w:tcPr>
          <w:p w14:paraId="48F74E48" w14:textId="77777777" w:rsidR="00932454" w:rsidRPr="00C81154" w:rsidRDefault="00932454" w:rsidP="00535D7F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C8115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ENST00000312561: </w:t>
            </w:r>
          </w:p>
          <w:p w14:paraId="5282F7D2" w14:textId="77777777" w:rsidR="00932454" w:rsidRPr="00C81154" w:rsidRDefault="00932454" w:rsidP="00535D7F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C8115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c.449C&gt;T, </w:t>
            </w:r>
          </w:p>
          <w:p w14:paraId="056A2110" w14:textId="77777777" w:rsidR="00932454" w:rsidRPr="00C81154" w:rsidRDefault="00932454" w:rsidP="00535D7F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proofErr w:type="gramStart"/>
            <w:r w:rsidRPr="00C8115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p.Pro</w:t>
            </w:r>
            <w:proofErr w:type="gramEnd"/>
            <w:r w:rsidRPr="00C8115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50Leu</w:t>
            </w:r>
          </w:p>
        </w:tc>
        <w:tc>
          <w:tcPr>
            <w:tcW w:w="1276" w:type="dxa"/>
            <w:vAlign w:val="center"/>
          </w:tcPr>
          <w:p w14:paraId="53831A42" w14:textId="77777777" w:rsidR="00932454" w:rsidRPr="00C81154" w:rsidRDefault="00932454" w:rsidP="00535D7F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C8115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Missense</w:t>
            </w:r>
          </w:p>
        </w:tc>
        <w:tc>
          <w:tcPr>
            <w:tcW w:w="1417" w:type="dxa"/>
            <w:vAlign w:val="center"/>
          </w:tcPr>
          <w:p w14:paraId="67933FB3" w14:textId="77777777" w:rsidR="00932454" w:rsidRPr="00C81154" w:rsidRDefault="00932454" w:rsidP="00535D7F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C8115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4.88E-05</w:t>
            </w:r>
          </w:p>
        </w:tc>
        <w:tc>
          <w:tcPr>
            <w:tcW w:w="993" w:type="dxa"/>
            <w:vAlign w:val="center"/>
          </w:tcPr>
          <w:p w14:paraId="16FF9B2F" w14:textId="77777777" w:rsidR="00932454" w:rsidRPr="00C81154" w:rsidRDefault="00932454" w:rsidP="00535D7F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C8115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7.9</w:t>
            </w:r>
          </w:p>
        </w:tc>
        <w:tc>
          <w:tcPr>
            <w:tcW w:w="1275" w:type="dxa"/>
            <w:vAlign w:val="center"/>
          </w:tcPr>
          <w:p w14:paraId="66F115CA" w14:textId="77777777" w:rsidR="00932454" w:rsidRPr="00C81154" w:rsidRDefault="00932454" w:rsidP="00535D7F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C8115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Tolerated</w:t>
            </w:r>
          </w:p>
        </w:tc>
        <w:tc>
          <w:tcPr>
            <w:tcW w:w="1276" w:type="dxa"/>
            <w:vAlign w:val="center"/>
          </w:tcPr>
          <w:p w14:paraId="49DDDDAB" w14:textId="77777777" w:rsidR="00932454" w:rsidRPr="00C81154" w:rsidRDefault="00932454" w:rsidP="00535D7F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C8115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Benign</w:t>
            </w:r>
          </w:p>
        </w:tc>
        <w:tc>
          <w:tcPr>
            <w:tcW w:w="1418" w:type="dxa"/>
            <w:vAlign w:val="center"/>
          </w:tcPr>
          <w:p w14:paraId="5F8DC98D" w14:textId="77777777" w:rsidR="00932454" w:rsidRPr="00C81154" w:rsidRDefault="00932454" w:rsidP="00535D7F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C8115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Polymorphism</w:t>
            </w:r>
          </w:p>
        </w:tc>
        <w:tc>
          <w:tcPr>
            <w:tcW w:w="1842" w:type="dxa"/>
            <w:vAlign w:val="center"/>
          </w:tcPr>
          <w:p w14:paraId="5D7A1DA8" w14:textId="77777777" w:rsidR="00932454" w:rsidRPr="00C81154" w:rsidRDefault="00932454" w:rsidP="00535D7F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C8115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560" w:type="dxa"/>
            <w:vAlign w:val="center"/>
          </w:tcPr>
          <w:p w14:paraId="3377D38C" w14:textId="662C7DC6" w:rsidR="00932454" w:rsidRPr="00C81154" w:rsidRDefault="00932454" w:rsidP="00535D7F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C8115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Non-pathogenic</w:t>
            </w:r>
          </w:p>
        </w:tc>
      </w:tr>
      <w:tr w:rsidR="00932454" w:rsidRPr="00C81154" w14:paraId="7EBC98BD" w14:textId="16FB7CD3" w:rsidTr="00F3188D">
        <w:trPr>
          <w:trHeight w:val="1040"/>
        </w:trPr>
        <w:tc>
          <w:tcPr>
            <w:tcW w:w="1129" w:type="dxa"/>
            <w:vAlign w:val="center"/>
          </w:tcPr>
          <w:p w14:paraId="4F3FCC3F" w14:textId="77777777" w:rsidR="00932454" w:rsidRPr="0003668D" w:rsidRDefault="00932454" w:rsidP="00535D7F">
            <w:pPr>
              <w:jc w:val="center"/>
              <w:rPr>
                <w:rFonts w:asciiTheme="minorHAnsi" w:hAnsiTheme="minorHAnsi"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5C36CD">
              <w:rPr>
                <w:rFonts w:asciiTheme="minorHAnsi" w:hAnsiTheme="minorHAnsi" w:cstheme="minorHAnsi"/>
                <w:i/>
                <w:iCs/>
                <w:color w:val="000000" w:themeColor="text1"/>
                <w:sz w:val="20"/>
                <w:szCs w:val="20"/>
              </w:rPr>
              <w:t>MGP</w:t>
            </w:r>
          </w:p>
        </w:tc>
        <w:tc>
          <w:tcPr>
            <w:tcW w:w="2410" w:type="dxa"/>
            <w:vAlign w:val="center"/>
          </w:tcPr>
          <w:p w14:paraId="5D8B7C01" w14:textId="77777777" w:rsidR="00932454" w:rsidRPr="00C81154" w:rsidRDefault="00932454" w:rsidP="00535D7F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C8115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ENST00000228938:</w:t>
            </w:r>
          </w:p>
          <w:p w14:paraId="4B211A83" w14:textId="77777777" w:rsidR="00932454" w:rsidRPr="00C81154" w:rsidRDefault="00932454" w:rsidP="00535D7F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C8115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c.55A&gt;G, </w:t>
            </w:r>
          </w:p>
          <w:p w14:paraId="5002FFDC" w14:textId="77777777" w:rsidR="00932454" w:rsidRPr="00C81154" w:rsidRDefault="00932454" w:rsidP="00535D7F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proofErr w:type="gramStart"/>
            <w:r w:rsidRPr="00C8115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p.Cys</w:t>
            </w:r>
            <w:proofErr w:type="gramEnd"/>
            <w:r w:rsidRPr="00C8115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9Arg</w:t>
            </w:r>
          </w:p>
        </w:tc>
        <w:tc>
          <w:tcPr>
            <w:tcW w:w="1276" w:type="dxa"/>
            <w:vAlign w:val="center"/>
          </w:tcPr>
          <w:p w14:paraId="1E1E86D2" w14:textId="77777777" w:rsidR="00932454" w:rsidRPr="00C81154" w:rsidRDefault="00932454" w:rsidP="00535D7F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C8115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Missense</w:t>
            </w:r>
          </w:p>
        </w:tc>
        <w:tc>
          <w:tcPr>
            <w:tcW w:w="1417" w:type="dxa"/>
            <w:vAlign w:val="center"/>
          </w:tcPr>
          <w:p w14:paraId="1426EF59" w14:textId="77777777" w:rsidR="00932454" w:rsidRPr="00C81154" w:rsidRDefault="00932454" w:rsidP="00535D7F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C8115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Novel</w:t>
            </w:r>
          </w:p>
        </w:tc>
        <w:tc>
          <w:tcPr>
            <w:tcW w:w="993" w:type="dxa"/>
            <w:vAlign w:val="center"/>
          </w:tcPr>
          <w:p w14:paraId="34B8E0A1" w14:textId="77777777" w:rsidR="00932454" w:rsidRPr="00C81154" w:rsidRDefault="00932454" w:rsidP="00535D7F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C8115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24.1</w:t>
            </w:r>
          </w:p>
        </w:tc>
        <w:tc>
          <w:tcPr>
            <w:tcW w:w="1275" w:type="dxa"/>
            <w:vAlign w:val="center"/>
          </w:tcPr>
          <w:p w14:paraId="338E5C47" w14:textId="77777777" w:rsidR="00932454" w:rsidRPr="00C81154" w:rsidRDefault="00932454" w:rsidP="00535D7F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C8115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Deleterious</w:t>
            </w:r>
          </w:p>
        </w:tc>
        <w:tc>
          <w:tcPr>
            <w:tcW w:w="1276" w:type="dxa"/>
            <w:vAlign w:val="center"/>
          </w:tcPr>
          <w:p w14:paraId="7776D6D2" w14:textId="77777777" w:rsidR="00932454" w:rsidRPr="00C81154" w:rsidRDefault="00932454" w:rsidP="00535D7F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C8115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Probably damaging</w:t>
            </w:r>
          </w:p>
        </w:tc>
        <w:tc>
          <w:tcPr>
            <w:tcW w:w="1418" w:type="dxa"/>
            <w:vAlign w:val="center"/>
          </w:tcPr>
          <w:p w14:paraId="251C3DFC" w14:textId="77777777" w:rsidR="00932454" w:rsidRPr="00C81154" w:rsidRDefault="00932454" w:rsidP="00535D7F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C8115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Disease causing</w:t>
            </w:r>
          </w:p>
        </w:tc>
        <w:tc>
          <w:tcPr>
            <w:tcW w:w="1842" w:type="dxa"/>
            <w:vAlign w:val="center"/>
          </w:tcPr>
          <w:p w14:paraId="4782C496" w14:textId="77777777" w:rsidR="00932454" w:rsidRPr="00C81154" w:rsidRDefault="00932454" w:rsidP="00535D7F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C8115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Keutel</w:t>
            </w:r>
            <w:proofErr w:type="spellEnd"/>
            <w:r w:rsidRPr="00C8115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syndrome</w:t>
            </w:r>
          </w:p>
        </w:tc>
        <w:tc>
          <w:tcPr>
            <w:tcW w:w="1560" w:type="dxa"/>
            <w:vAlign w:val="center"/>
          </w:tcPr>
          <w:p w14:paraId="48F071C2" w14:textId="2CB55279" w:rsidR="00932454" w:rsidRPr="00C81154" w:rsidRDefault="00932454" w:rsidP="00535D7F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C8115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Dissimilar phenotype</w:t>
            </w:r>
          </w:p>
        </w:tc>
      </w:tr>
      <w:tr w:rsidR="00932454" w:rsidRPr="00C81154" w14:paraId="2C94DC5E" w14:textId="4B4907C7" w:rsidTr="00F3188D">
        <w:trPr>
          <w:trHeight w:val="1296"/>
        </w:trPr>
        <w:tc>
          <w:tcPr>
            <w:tcW w:w="1129" w:type="dxa"/>
            <w:vAlign w:val="center"/>
          </w:tcPr>
          <w:p w14:paraId="243C7A3B" w14:textId="77777777" w:rsidR="00932454" w:rsidRPr="0003668D" w:rsidRDefault="00932454" w:rsidP="00535D7F">
            <w:pPr>
              <w:jc w:val="center"/>
              <w:rPr>
                <w:rFonts w:asciiTheme="minorHAnsi" w:hAnsiTheme="minorHAnsi"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5C36CD">
              <w:rPr>
                <w:rFonts w:asciiTheme="minorHAnsi" w:hAnsiTheme="minorHAnsi" w:cstheme="minorHAnsi"/>
                <w:i/>
                <w:iCs/>
                <w:color w:val="000000" w:themeColor="text1"/>
                <w:sz w:val="20"/>
                <w:szCs w:val="20"/>
              </w:rPr>
              <w:t>KRR1</w:t>
            </w:r>
          </w:p>
        </w:tc>
        <w:tc>
          <w:tcPr>
            <w:tcW w:w="2410" w:type="dxa"/>
            <w:vAlign w:val="center"/>
          </w:tcPr>
          <w:p w14:paraId="3F29EEBE" w14:textId="77777777" w:rsidR="00932454" w:rsidRPr="00C81154" w:rsidRDefault="00932454" w:rsidP="00535D7F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sv-SE"/>
              </w:rPr>
            </w:pPr>
            <w:r w:rsidRPr="00C81154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sv-SE"/>
              </w:rPr>
              <w:t>ENST00000229214:</w:t>
            </w:r>
          </w:p>
          <w:p w14:paraId="46B8C989" w14:textId="0FD4B364" w:rsidR="00932454" w:rsidRPr="00C81154" w:rsidRDefault="00932454" w:rsidP="00535D7F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sv-SE"/>
              </w:rPr>
            </w:pPr>
            <w:r w:rsidRPr="00C81154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sv-SE"/>
              </w:rPr>
              <w:t>c.394</w:t>
            </w:r>
            <w:r w:rsidR="009E3456" w:rsidRPr="005C36CD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sv-SE"/>
              </w:rPr>
              <w:t>–</w:t>
            </w:r>
            <w:r w:rsidRPr="00C81154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sv-SE"/>
              </w:rPr>
              <w:t>7_</w:t>
            </w:r>
            <w:proofErr w:type="gramStart"/>
            <w:r w:rsidRPr="00C81154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sv-SE"/>
              </w:rPr>
              <w:t>394</w:t>
            </w:r>
            <w:r w:rsidR="009E3456" w:rsidRPr="005C36CD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sv-SE"/>
              </w:rPr>
              <w:t>–</w:t>
            </w:r>
            <w:r w:rsidRPr="00C81154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sv-SE"/>
              </w:rPr>
              <w:t>6insT</w:t>
            </w:r>
            <w:proofErr w:type="gramEnd"/>
            <w:r w:rsidRPr="00C81154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sv-SE"/>
              </w:rPr>
              <w:t>,</w:t>
            </w:r>
          </w:p>
          <w:p w14:paraId="3A1876CB" w14:textId="77777777" w:rsidR="00932454" w:rsidRPr="00C81154" w:rsidRDefault="00932454" w:rsidP="00535D7F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sv-SE"/>
              </w:rPr>
            </w:pPr>
            <w:r w:rsidRPr="00C81154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sv-SE"/>
              </w:rPr>
              <w:t>g.5021_5022insT</w:t>
            </w:r>
          </w:p>
        </w:tc>
        <w:tc>
          <w:tcPr>
            <w:tcW w:w="1276" w:type="dxa"/>
            <w:vAlign w:val="center"/>
          </w:tcPr>
          <w:p w14:paraId="57922469" w14:textId="77777777" w:rsidR="00932454" w:rsidRPr="0003668D" w:rsidRDefault="00932454" w:rsidP="00535D7F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5C36CD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Splice region</w:t>
            </w:r>
          </w:p>
        </w:tc>
        <w:tc>
          <w:tcPr>
            <w:tcW w:w="1417" w:type="dxa"/>
            <w:vAlign w:val="center"/>
          </w:tcPr>
          <w:p w14:paraId="1C8BA1BE" w14:textId="77777777" w:rsidR="00932454" w:rsidRPr="00C81154" w:rsidRDefault="00932454" w:rsidP="00535D7F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C8115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Novel</w:t>
            </w:r>
          </w:p>
        </w:tc>
        <w:tc>
          <w:tcPr>
            <w:tcW w:w="993" w:type="dxa"/>
            <w:vAlign w:val="center"/>
          </w:tcPr>
          <w:p w14:paraId="33C8C872" w14:textId="77777777" w:rsidR="00932454" w:rsidRPr="00C81154" w:rsidRDefault="00932454" w:rsidP="00535D7F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C8115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None</w:t>
            </w:r>
          </w:p>
        </w:tc>
        <w:tc>
          <w:tcPr>
            <w:tcW w:w="1275" w:type="dxa"/>
            <w:vAlign w:val="center"/>
          </w:tcPr>
          <w:p w14:paraId="38BE8FC3" w14:textId="77777777" w:rsidR="00932454" w:rsidRPr="00C81154" w:rsidRDefault="00932454" w:rsidP="00535D7F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C8115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14:paraId="019DF739" w14:textId="77777777" w:rsidR="00932454" w:rsidRPr="00C81154" w:rsidRDefault="00932454" w:rsidP="00535D7F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C8115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418" w:type="dxa"/>
            <w:vAlign w:val="center"/>
          </w:tcPr>
          <w:p w14:paraId="2421EED8" w14:textId="77777777" w:rsidR="00932454" w:rsidRPr="00C81154" w:rsidRDefault="00932454" w:rsidP="00535D7F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C8115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Polymorphism</w:t>
            </w:r>
          </w:p>
        </w:tc>
        <w:tc>
          <w:tcPr>
            <w:tcW w:w="1842" w:type="dxa"/>
            <w:vAlign w:val="center"/>
          </w:tcPr>
          <w:p w14:paraId="44D4A398" w14:textId="77777777" w:rsidR="00932454" w:rsidRPr="00C81154" w:rsidRDefault="00932454" w:rsidP="00535D7F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C8115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Duodenum adenoma, hereditary nonpolyposis colorectal cancer</w:t>
            </w:r>
          </w:p>
        </w:tc>
        <w:tc>
          <w:tcPr>
            <w:tcW w:w="1560" w:type="dxa"/>
            <w:vAlign w:val="center"/>
          </w:tcPr>
          <w:p w14:paraId="4BBC3123" w14:textId="57CB033F" w:rsidR="00932454" w:rsidRPr="00C81154" w:rsidRDefault="00932454" w:rsidP="00535D7F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C8115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Dissimilar phenotype/non-pathogenic</w:t>
            </w:r>
          </w:p>
        </w:tc>
      </w:tr>
    </w:tbl>
    <w:p w14:paraId="65D6D1B8" w14:textId="77777777" w:rsidR="002D4192" w:rsidRPr="005C36CD" w:rsidRDefault="002D4192" w:rsidP="00535D7F">
      <w:pPr>
        <w:rPr>
          <w:rFonts w:asciiTheme="minorHAnsi" w:hAnsiTheme="minorHAnsi" w:cstheme="minorHAnsi"/>
          <w:lang w:val="en-US"/>
        </w:rPr>
      </w:pPr>
      <w:bookmarkStart w:id="0" w:name="_GoBack"/>
      <w:bookmarkEnd w:id="0"/>
    </w:p>
    <w:p w14:paraId="7D387C4C" w14:textId="77777777" w:rsidR="002D4192" w:rsidRPr="00C81154" w:rsidRDefault="002D4192" w:rsidP="00535D7F">
      <w:pPr>
        <w:rPr>
          <w:rFonts w:asciiTheme="minorHAnsi" w:hAnsiTheme="minorHAnsi" w:cstheme="minorHAnsi"/>
          <w:sz w:val="20"/>
          <w:szCs w:val="20"/>
          <w:lang w:val="en-US"/>
        </w:rPr>
      </w:pPr>
      <w:r w:rsidRPr="00C81154">
        <w:rPr>
          <w:rFonts w:asciiTheme="minorHAnsi" w:hAnsiTheme="minorHAnsi" w:cstheme="minorHAnsi"/>
          <w:sz w:val="20"/>
          <w:szCs w:val="20"/>
          <w:lang w:val="en-US"/>
        </w:rPr>
        <w:t>* all populations</w:t>
      </w:r>
    </w:p>
    <w:p w14:paraId="7B05647F" w14:textId="77777777" w:rsidR="002D4192" w:rsidRPr="00C81154" w:rsidRDefault="002D4192" w:rsidP="00535D7F">
      <w:pPr>
        <w:rPr>
          <w:rFonts w:asciiTheme="minorHAnsi" w:hAnsiTheme="minorHAnsi" w:cstheme="minorHAnsi"/>
          <w:sz w:val="20"/>
          <w:szCs w:val="20"/>
          <w:lang w:val="en-US"/>
        </w:rPr>
      </w:pPr>
      <w:r w:rsidRPr="00C81154">
        <w:rPr>
          <w:rFonts w:asciiTheme="minorHAnsi" w:hAnsiTheme="minorHAnsi" w:cstheme="minorHAnsi"/>
          <w:sz w:val="20"/>
          <w:szCs w:val="20"/>
          <w:lang w:val="en-US"/>
        </w:rPr>
        <w:t>MAF, minor allele frequency</w:t>
      </w:r>
    </w:p>
    <w:p w14:paraId="58612D1E" w14:textId="2233B525" w:rsidR="002D4192" w:rsidRPr="00C81154" w:rsidRDefault="002D4192" w:rsidP="00535D7F">
      <w:pPr>
        <w:rPr>
          <w:rFonts w:asciiTheme="minorHAnsi" w:hAnsiTheme="minorHAnsi" w:cstheme="minorHAnsi"/>
          <w:lang w:val="en-US"/>
        </w:rPr>
      </w:pPr>
      <w:r w:rsidRPr="00C81154">
        <w:rPr>
          <w:rFonts w:asciiTheme="minorHAnsi" w:hAnsiTheme="minorHAnsi" w:cstheme="minorHAnsi"/>
          <w:sz w:val="20"/>
          <w:szCs w:val="20"/>
          <w:lang w:val="en-US"/>
        </w:rPr>
        <w:t>hg19, reference genome</w:t>
      </w:r>
    </w:p>
    <w:sectPr w:rsidR="002D4192" w:rsidRPr="00C81154" w:rsidSect="00BB11DD">
      <w:footerReference w:type="even" r:id="rId7"/>
      <w:footerReference w:type="default" r:id="rId8"/>
      <w:type w:val="continuous"/>
      <w:pgSz w:w="16817" w:h="11901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9BF49F2" w14:textId="77777777" w:rsidR="00A823C5" w:rsidRDefault="00A823C5" w:rsidP="00C36962">
      <w:r>
        <w:separator/>
      </w:r>
    </w:p>
  </w:endnote>
  <w:endnote w:type="continuationSeparator" w:id="0">
    <w:p w14:paraId="4B45503A" w14:textId="77777777" w:rsidR="00A823C5" w:rsidRDefault="00A823C5" w:rsidP="00C369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36757046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4D0A3AE" w14:textId="3962FC9B" w:rsidR="000D2FD1" w:rsidRDefault="000D2FD1" w:rsidP="00D8392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B91D622" w14:textId="77777777" w:rsidR="000D2FD1" w:rsidRDefault="000D2FD1">
    <w:pPr>
      <w:pStyle w:val="Footer"/>
      <w:ind w:right="360"/>
      <w:pPrChange w:id="1" w:author="Riikka Mäkitie" w:date="2021-11-28T11:22:00Z">
        <w:pPr>
          <w:pStyle w:val="Footer"/>
        </w:pPr>
      </w:pPrChange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19796772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A2A90B4" w14:textId="055BF206" w:rsidR="000D2FD1" w:rsidRDefault="000D2FD1" w:rsidP="00D8392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977F625" w14:textId="77777777" w:rsidR="000D2FD1" w:rsidRDefault="000D2FD1" w:rsidP="0095075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6FEC39F" w14:textId="77777777" w:rsidR="00A823C5" w:rsidRDefault="00A823C5" w:rsidP="00C36962">
      <w:r>
        <w:separator/>
      </w:r>
    </w:p>
  </w:footnote>
  <w:footnote w:type="continuationSeparator" w:id="0">
    <w:p w14:paraId="71B13ADE" w14:textId="77777777" w:rsidR="00A823C5" w:rsidRDefault="00A823C5" w:rsidP="00C3696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C20798A"/>
    <w:multiLevelType w:val="hybridMultilevel"/>
    <w:tmpl w:val="BAF2498A"/>
    <w:lvl w:ilvl="0" w:tplc="040B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62"/>
  <w:activeWritingStyle w:appName="MSWord" w:lang="fi-FI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4096" w:nlCheck="1" w:checkStyle="0"/>
  <w:activeWritingStyle w:appName="MSWord" w:lang="fi-FI" w:vendorID="64" w:dllVersion="4096" w:nlCheck="1" w:checkStyle="0"/>
  <w:activeWritingStyle w:appName="MSWord" w:lang="en-GB" w:vendorID="64" w:dllVersion="4096" w:nlCheck="1" w:checkStyle="0"/>
  <w:activeWritingStyle w:appName="MSWord" w:lang="sv-SE" w:vendorID="64" w:dllVersion="4096" w:nlCheck="1" w:checkStyle="0"/>
  <w:activeWritingStyle w:appName="MSWord" w:lang="en-US" w:vendorID="64" w:dllVersion="0" w:nlCheck="1" w:checkStyle="0"/>
  <w:activeWritingStyle w:appName="MSWord" w:lang="fi-FI" w:vendorID="64" w:dllVersion="0" w:nlCheck="1" w:checkStyle="0"/>
  <w:activeWritingStyle w:appName="MSWord" w:lang="en-GB" w:vendorID="64" w:dllVersion="0" w:nlCheck="1" w:checkStyle="0"/>
  <w:activeWritingStyle w:appName="MSWord" w:lang="sv-SE" w:vendorID="64" w:dllVersion="0" w:nlCheck="1" w:checkStyle="0"/>
  <w:proofState w:spelling="clean" w:grammar="clean"/>
  <w:trackRevisions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96A0C"/>
    <w:rsid w:val="00003A5F"/>
    <w:rsid w:val="00014DEE"/>
    <w:rsid w:val="00017195"/>
    <w:rsid w:val="0001742D"/>
    <w:rsid w:val="000330A4"/>
    <w:rsid w:val="00035AFF"/>
    <w:rsid w:val="0003668D"/>
    <w:rsid w:val="0004119B"/>
    <w:rsid w:val="000551CE"/>
    <w:rsid w:val="00057FFD"/>
    <w:rsid w:val="000605B6"/>
    <w:rsid w:val="00067899"/>
    <w:rsid w:val="00070B30"/>
    <w:rsid w:val="00071869"/>
    <w:rsid w:val="000735BE"/>
    <w:rsid w:val="000914AA"/>
    <w:rsid w:val="00093444"/>
    <w:rsid w:val="000A759C"/>
    <w:rsid w:val="000B22EB"/>
    <w:rsid w:val="000B46A2"/>
    <w:rsid w:val="000B6338"/>
    <w:rsid w:val="000D2CD0"/>
    <w:rsid w:val="000D2FD1"/>
    <w:rsid w:val="000D769C"/>
    <w:rsid w:val="000E6202"/>
    <w:rsid w:val="00105EB2"/>
    <w:rsid w:val="00111189"/>
    <w:rsid w:val="001148D3"/>
    <w:rsid w:val="001159E0"/>
    <w:rsid w:val="00117FBB"/>
    <w:rsid w:val="00125F8B"/>
    <w:rsid w:val="00126250"/>
    <w:rsid w:val="00130D4A"/>
    <w:rsid w:val="00135D4C"/>
    <w:rsid w:val="00137369"/>
    <w:rsid w:val="001426D0"/>
    <w:rsid w:val="00142713"/>
    <w:rsid w:val="00143464"/>
    <w:rsid w:val="00151B73"/>
    <w:rsid w:val="00153AEC"/>
    <w:rsid w:val="00153B67"/>
    <w:rsid w:val="00160EB8"/>
    <w:rsid w:val="001679DC"/>
    <w:rsid w:val="0017263D"/>
    <w:rsid w:val="00173568"/>
    <w:rsid w:val="00177D06"/>
    <w:rsid w:val="0018099C"/>
    <w:rsid w:val="00182260"/>
    <w:rsid w:val="001A1570"/>
    <w:rsid w:val="001A2CDD"/>
    <w:rsid w:val="001A7EF8"/>
    <w:rsid w:val="001B16ED"/>
    <w:rsid w:val="001B613B"/>
    <w:rsid w:val="001C157C"/>
    <w:rsid w:val="001C3AC2"/>
    <w:rsid w:val="001D5291"/>
    <w:rsid w:val="001D6F82"/>
    <w:rsid w:val="001E6933"/>
    <w:rsid w:val="002044A0"/>
    <w:rsid w:val="00206380"/>
    <w:rsid w:val="00207926"/>
    <w:rsid w:val="00210B24"/>
    <w:rsid w:val="00216436"/>
    <w:rsid w:val="002238A6"/>
    <w:rsid w:val="00227137"/>
    <w:rsid w:val="002336B7"/>
    <w:rsid w:val="00237EF8"/>
    <w:rsid w:val="002435AB"/>
    <w:rsid w:val="00246FF7"/>
    <w:rsid w:val="002471CE"/>
    <w:rsid w:val="00252A09"/>
    <w:rsid w:val="002533F3"/>
    <w:rsid w:val="00260B04"/>
    <w:rsid w:val="002660E8"/>
    <w:rsid w:val="002719AD"/>
    <w:rsid w:val="00274A3B"/>
    <w:rsid w:val="002777A1"/>
    <w:rsid w:val="00280781"/>
    <w:rsid w:val="00281429"/>
    <w:rsid w:val="002831D4"/>
    <w:rsid w:val="00285C9C"/>
    <w:rsid w:val="00291E48"/>
    <w:rsid w:val="002A2764"/>
    <w:rsid w:val="002B5AF9"/>
    <w:rsid w:val="002C32CB"/>
    <w:rsid w:val="002D3CD8"/>
    <w:rsid w:val="002D4192"/>
    <w:rsid w:val="002D5FA8"/>
    <w:rsid w:val="002D61BD"/>
    <w:rsid w:val="002D6843"/>
    <w:rsid w:val="002E3EC4"/>
    <w:rsid w:val="002E6016"/>
    <w:rsid w:val="002F0437"/>
    <w:rsid w:val="002F3112"/>
    <w:rsid w:val="002F40FD"/>
    <w:rsid w:val="002F46D6"/>
    <w:rsid w:val="002F70B8"/>
    <w:rsid w:val="00302001"/>
    <w:rsid w:val="00302557"/>
    <w:rsid w:val="00310C11"/>
    <w:rsid w:val="00315EE8"/>
    <w:rsid w:val="00317D0D"/>
    <w:rsid w:val="00321A11"/>
    <w:rsid w:val="003421E8"/>
    <w:rsid w:val="00342B26"/>
    <w:rsid w:val="0034363C"/>
    <w:rsid w:val="00350119"/>
    <w:rsid w:val="003566A8"/>
    <w:rsid w:val="00361CB6"/>
    <w:rsid w:val="00374C64"/>
    <w:rsid w:val="00375D38"/>
    <w:rsid w:val="00380CFD"/>
    <w:rsid w:val="00380D99"/>
    <w:rsid w:val="00382D86"/>
    <w:rsid w:val="00383666"/>
    <w:rsid w:val="00385578"/>
    <w:rsid w:val="003874A4"/>
    <w:rsid w:val="00392C61"/>
    <w:rsid w:val="003A5728"/>
    <w:rsid w:val="003B0421"/>
    <w:rsid w:val="003C2B04"/>
    <w:rsid w:val="003C5457"/>
    <w:rsid w:val="003D04AB"/>
    <w:rsid w:val="003D2434"/>
    <w:rsid w:val="003D56CC"/>
    <w:rsid w:val="003E6620"/>
    <w:rsid w:val="003E6E2F"/>
    <w:rsid w:val="003F1394"/>
    <w:rsid w:val="003F2854"/>
    <w:rsid w:val="003F29D0"/>
    <w:rsid w:val="003F3C51"/>
    <w:rsid w:val="0040149F"/>
    <w:rsid w:val="004039DD"/>
    <w:rsid w:val="00403AC8"/>
    <w:rsid w:val="0040457C"/>
    <w:rsid w:val="00405622"/>
    <w:rsid w:val="00411326"/>
    <w:rsid w:val="0042233B"/>
    <w:rsid w:val="00425C0B"/>
    <w:rsid w:val="00426D39"/>
    <w:rsid w:val="0043291B"/>
    <w:rsid w:val="004332E6"/>
    <w:rsid w:val="0043339E"/>
    <w:rsid w:val="00446C66"/>
    <w:rsid w:val="00451920"/>
    <w:rsid w:val="00452F1A"/>
    <w:rsid w:val="00461A78"/>
    <w:rsid w:val="00463214"/>
    <w:rsid w:val="00464C8F"/>
    <w:rsid w:val="004653EB"/>
    <w:rsid w:val="004764BF"/>
    <w:rsid w:val="00477040"/>
    <w:rsid w:val="00477E2D"/>
    <w:rsid w:val="00480C1C"/>
    <w:rsid w:val="00480C30"/>
    <w:rsid w:val="00481DF7"/>
    <w:rsid w:val="00485B58"/>
    <w:rsid w:val="004874B2"/>
    <w:rsid w:val="00491D8D"/>
    <w:rsid w:val="00497C80"/>
    <w:rsid w:val="004A0A70"/>
    <w:rsid w:val="004B1B83"/>
    <w:rsid w:val="004C2F54"/>
    <w:rsid w:val="004C30A2"/>
    <w:rsid w:val="004C482F"/>
    <w:rsid w:val="004C73BF"/>
    <w:rsid w:val="004D01CE"/>
    <w:rsid w:val="004D1CF7"/>
    <w:rsid w:val="004D4E51"/>
    <w:rsid w:val="004F23AC"/>
    <w:rsid w:val="00500DB7"/>
    <w:rsid w:val="00511380"/>
    <w:rsid w:val="00513C2E"/>
    <w:rsid w:val="005167A0"/>
    <w:rsid w:val="0052402B"/>
    <w:rsid w:val="00530DB8"/>
    <w:rsid w:val="005321C1"/>
    <w:rsid w:val="00535D7F"/>
    <w:rsid w:val="00542225"/>
    <w:rsid w:val="00543CB4"/>
    <w:rsid w:val="0055333A"/>
    <w:rsid w:val="00554899"/>
    <w:rsid w:val="00561EB1"/>
    <w:rsid w:val="00562981"/>
    <w:rsid w:val="0056318B"/>
    <w:rsid w:val="005644C8"/>
    <w:rsid w:val="00570C8A"/>
    <w:rsid w:val="00581869"/>
    <w:rsid w:val="0059510D"/>
    <w:rsid w:val="005975D1"/>
    <w:rsid w:val="005A0535"/>
    <w:rsid w:val="005A44FE"/>
    <w:rsid w:val="005B4973"/>
    <w:rsid w:val="005C09A7"/>
    <w:rsid w:val="005C36CD"/>
    <w:rsid w:val="005D4CC6"/>
    <w:rsid w:val="005D6E31"/>
    <w:rsid w:val="005D7EFD"/>
    <w:rsid w:val="005E0B5A"/>
    <w:rsid w:val="005E25DC"/>
    <w:rsid w:val="005E4113"/>
    <w:rsid w:val="005F5EEA"/>
    <w:rsid w:val="005F78AB"/>
    <w:rsid w:val="005F794D"/>
    <w:rsid w:val="00605805"/>
    <w:rsid w:val="00606EE5"/>
    <w:rsid w:val="00615333"/>
    <w:rsid w:val="00621E0B"/>
    <w:rsid w:val="0065117C"/>
    <w:rsid w:val="0065344C"/>
    <w:rsid w:val="00653D3B"/>
    <w:rsid w:val="0066589E"/>
    <w:rsid w:val="00675CB6"/>
    <w:rsid w:val="0068033B"/>
    <w:rsid w:val="00681586"/>
    <w:rsid w:val="0068162A"/>
    <w:rsid w:val="00684316"/>
    <w:rsid w:val="00685AA3"/>
    <w:rsid w:val="00693FCF"/>
    <w:rsid w:val="006A1A19"/>
    <w:rsid w:val="006B2112"/>
    <w:rsid w:val="006B71D8"/>
    <w:rsid w:val="006C402E"/>
    <w:rsid w:val="006D431A"/>
    <w:rsid w:val="006E35D9"/>
    <w:rsid w:val="006F7D85"/>
    <w:rsid w:val="0070276E"/>
    <w:rsid w:val="00702B68"/>
    <w:rsid w:val="007051C9"/>
    <w:rsid w:val="00706CF8"/>
    <w:rsid w:val="00707157"/>
    <w:rsid w:val="0071376F"/>
    <w:rsid w:val="00714330"/>
    <w:rsid w:val="007146DB"/>
    <w:rsid w:val="007208A6"/>
    <w:rsid w:val="007272CE"/>
    <w:rsid w:val="00744698"/>
    <w:rsid w:val="00751244"/>
    <w:rsid w:val="00756FAA"/>
    <w:rsid w:val="00764D55"/>
    <w:rsid w:val="00767B7D"/>
    <w:rsid w:val="007704B1"/>
    <w:rsid w:val="00774DCE"/>
    <w:rsid w:val="007858DA"/>
    <w:rsid w:val="00790B2D"/>
    <w:rsid w:val="00792B26"/>
    <w:rsid w:val="00796A0C"/>
    <w:rsid w:val="007973E6"/>
    <w:rsid w:val="007A38C3"/>
    <w:rsid w:val="007B3198"/>
    <w:rsid w:val="007B5AF8"/>
    <w:rsid w:val="007D3598"/>
    <w:rsid w:val="007D4236"/>
    <w:rsid w:val="007D709B"/>
    <w:rsid w:val="008112C6"/>
    <w:rsid w:val="0081303D"/>
    <w:rsid w:val="0081409F"/>
    <w:rsid w:val="00815A7D"/>
    <w:rsid w:val="00833304"/>
    <w:rsid w:val="00834E48"/>
    <w:rsid w:val="008566B8"/>
    <w:rsid w:val="008762BD"/>
    <w:rsid w:val="00884DA6"/>
    <w:rsid w:val="00885F3C"/>
    <w:rsid w:val="008943E5"/>
    <w:rsid w:val="008C18BE"/>
    <w:rsid w:val="008C2A22"/>
    <w:rsid w:val="008D52FC"/>
    <w:rsid w:val="008D53DB"/>
    <w:rsid w:val="008D630B"/>
    <w:rsid w:val="008E0743"/>
    <w:rsid w:val="008E450E"/>
    <w:rsid w:val="008E595A"/>
    <w:rsid w:val="008F7AB8"/>
    <w:rsid w:val="00910448"/>
    <w:rsid w:val="009176CF"/>
    <w:rsid w:val="0092579C"/>
    <w:rsid w:val="0093024F"/>
    <w:rsid w:val="009311A3"/>
    <w:rsid w:val="00932454"/>
    <w:rsid w:val="00933864"/>
    <w:rsid w:val="00936AF8"/>
    <w:rsid w:val="00950751"/>
    <w:rsid w:val="0097330C"/>
    <w:rsid w:val="0099553C"/>
    <w:rsid w:val="00997541"/>
    <w:rsid w:val="009A1417"/>
    <w:rsid w:val="009B0C05"/>
    <w:rsid w:val="009B1FCE"/>
    <w:rsid w:val="009B650D"/>
    <w:rsid w:val="009C5300"/>
    <w:rsid w:val="009D698B"/>
    <w:rsid w:val="009E0FB5"/>
    <w:rsid w:val="009E3456"/>
    <w:rsid w:val="009F7E39"/>
    <w:rsid w:val="00A02190"/>
    <w:rsid w:val="00A04366"/>
    <w:rsid w:val="00A0683B"/>
    <w:rsid w:val="00A12284"/>
    <w:rsid w:val="00A12836"/>
    <w:rsid w:val="00A15612"/>
    <w:rsid w:val="00A15E43"/>
    <w:rsid w:val="00A17337"/>
    <w:rsid w:val="00A20DFD"/>
    <w:rsid w:val="00A246EF"/>
    <w:rsid w:val="00A24D5B"/>
    <w:rsid w:val="00A26779"/>
    <w:rsid w:val="00A27064"/>
    <w:rsid w:val="00A31DEF"/>
    <w:rsid w:val="00A35F2E"/>
    <w:rsid w:val="00A409B1"/>
    <w:rsid w:val="00A555AA"/>
    <w:rsid w:val="00A5656B"/>
    <w:rsid w:val="00A574BA"/>
    <w:rsid w:val="00A61379"/>
    <w:rsid w:val="00A70D60"/>
    <w:rsid w:val="00A76EC4"/>
    <w:rsid w:val="00A823C5"/>
    <w:rsid w:val="00A82721"/>
    <w:rsid w:val="00A833E1"/>
    <w:rsid w:val="00A875E0"/>
    <w:rsid w:val="00A90E29"/>
    <w:rsid w:val="00A93BF7"/>
    <w:rsid w:val="00A97962"/>
    <w:rsid w:val="00AA7537"/>
    <w:rsid w:val="00AB6083"/>
    <w:rsid w:val="00AB6BD9"/>
    <w:rsid w:val="00AC1990"/>
    <w:rsid w:val="00AC1B40"/>
    <w:rsid w:val="00AD4E8D"/>
    <w:rsid w:val="00AD7451"/>
    <w:rsid w:val="00AE1E36"/>
    <w:rsid w:val="00AE49BB"/>
    <w:rsid w:val="00AE64D0"/>
    <w:rsid w:val="00AF774B"/>
    <w:rsid w:val="00B0097C"/>
    <w:rsid w:val="00B01EDC"/>
    <w:rsid w:val="00B04EA5"/>
    <w:rsid w:val="00B125E2"/>
    <w:rsid w:val="00B2543C"/>
    <w:rsid w:val="00B36484"/>
    <w:rsid w:val="00B4484F"/>
    <w:rsid w:val="00B51A14"/>
    <w:rsid w:val="00B51FD8"/>
    <w:rsid w:val="00B55E99"/>
    <w:rsid w:val="00B644E1"/>
    <w:rsid w:val="00B73C9C"/>
    <w:rsid w:val="00B804DB"/>
    <w:rsid w:val="00B80720"/>
    <w:rsid w:val="00B8130B"/>
    <w:rsid w:val="00B93046"/>
    <w:rsid w:val="00B94DF5"/>
    <w:rsid w:val="00B9784F"/>
    <w:rsid w:val="00BA68C0"/>
    <w:rsid w:val="00BB11DD"/>
    <w:rsid w:val="00BC4582"/>
    <w:rsid w:val="00BC6B0D"/>
    <w:rsid w:val="00BC6BF7"/>
    <w:rsid w:val="00BD223D"/>
    <w:rsid w:val="00BD3623"/>
    <w:rsid w:val="00BE1D51"/>
    <w:rsid w:val="00BE7534"/>
    <w:rsid w:val="00BE7C55"/>
    <w:rsid w:val="00BE7FBE"/>
    <w:rsid w:val="00BF3813"/>
    <w:rsid w:val="00BF73AE"/>
    <w:rsid w:val="00C156FD"/>
    <w:rsid w:val="00C2299C"/>
    <w:rsid w:val="00C24553"/>
    <w:rsid w:val="00C257D3"/>
    <w:rsid w:val="00C33C45"/>
    <w:rsid w:val="00C36962"/>
    <w:rsid w:val="00C404C1"/>
    <w:rsid w:val="00C514FD"/>
    <w:rsid w:val="00C54D2D"/>
    <w:rsid w:val="00C67299"/>
    <w:rsid w:val="00C7015A"/>
    <w:rsid w:val="00C7059C"/>
    <w:rsid w:val="00C73C6E"/>
    <w:rsid w:val="00C81154"/>
    <w:rsid w:val="00C81D5B"/>
    <w:rsid w:val="00C85171"/>
    <w:rsid w:val="00C906C5"/>
    <w:rsid w:val="00C92688"/>
    <w:rsid w:val="00CA58C8"/>
    <w:rsid w:val="00CB4D56"/>
    <w:rsid w:val="00CC10CB"/>
    <w:rsid w:val="00CC407B"/>
    <w:rsid w:val="00CC5993"/>
    <w:rsid w:val="00CD4FDB"/>
    <w:rsid w:val="00CD5D57"/>
    <w:rsid w:val="00CE0659"/>
    <w:rsid w:val="00CE1708"/>
    <w:rsid w:val="00CF5FAB"/>
    <w:rsid w:val="00CF7DC4"/>
    <w:rsid w:val="00D07854"/>
    <w:rsid w:val="00D12E35"/>
    <w:rsid w:val="00D15389"/>
    <w:rsid w:val="00D211D5"/>
    <w:rsid w:val="00D235CE"/>
    <w:rsid w:val="00D32C3E"/>
    <w:rsid w:val="00D34E89"/>
    <w:rsid w:val="00D36FE2"/>
    <w:rsid w:val="00D372B2"/>
    <w:rsid w:val="00D37A82"/>
    <w:rsid w:val="00D4111C"/>
    <w:rsid w:val="00D469C0"/>
    <w:rsid w:val="00D472D2"/>
    <w:rsid w:val="00D47480"/>
    <w:rsid w:val="00D554B2"/>
    <w:rsid w:val="00D62D9E"/>
    <w:rsid w:val="00D74904"/>
    <w:rsid w:val="00D754D9"/>
    <w:rsid w:val="00D77751"/>
    <w:rsid w:val="00D816B3"/>
    <w:rsid w:val="00D826F7"/>
    <w:rsid w:val="00D82F8A"/>
    <w:rsid w:val="00D83923"/>
    <w:rsid w:val="00DB0417"/>
    <w:rsid w:val="00DB385F"/>
    <w:rsid w:val="00DB55E1"/>
    <w:rsid w:val="00DB5EA9"/>
    <w:rsid w:val="00DC10AC"/>
    <w:rsid w:val="00DC1107"/>
    <w:rsid w:val="00DC5B1C"/>
    <w:rsid w:val="00DC76EF"/>
    <w:rsid w:val="00DD5373"/>
    <w:rsid w:val="00DE3286"/>
    <w:rsid w:val="00DE4FC5"/>
    <w:rsid w:val="00DE75CB"/>
    <w:rsid w:val="00DF163B"/>
    <w:rsid w:val="00DF5B5D"/>
    <w:rsid w:val="00E012DD"/>
    <w:rsid w:val="00E0198D"/>
    <w:rsid w:val="00E025A2"/>
    <w:rsid w:val="00E02A29"/>
    <w:rsid w:val="00E20601"/>
    <w:rsid w:val="00E20FFB"/>
    <w:rsid w:val="00E33051"/>
    <w:rsid w:val="00E376C6"/>
    <w:rsid w:val="00E4221F"/>
    <w:rsid w:val="00E50A0F"/>
    <w:rsid w:val="00E6212E"/>
    <w:rsid w:val="00E65D97"/>
    <w:rsid w:val="00E71807"/>
    <w:rsid w:val="00E7743D"/>
    <w:rsid w:val="00E80A8A"/>
    <w:rsid w:val="00E82109"/>
    <w:rsid w:val="00E93AD7"/>
    <w:rsid w:val="00E97E53"/>
    <w:rsid w:val="00EB1813"/>
    <w:rsid w:val="00EB5F54"/>
    <w:rsid w:val="00EB6E20"/>
    <w:rsid w:val="00EB73B5"/>
    <w:rsid w:val="00EC4737"/>
    <w:rsid w:val="00ED0D4F"/>
    <w:rsid w:val="00ED3818"/>
    <w:rsid w:val="00ED537A"/>
    <w:rsid w:val="00EE0CA1"/>
    <w:rsid w:val="00EF10F7"/>
    <w:rsid w:val="00EF1265"/>
    <w:rsid w:val="00EF5C5B"/>
    <w:rsid w:val="00F13568"/>
    <w:rsid w:val="00F22A05"/>
    <w:rsid w:val="00F3188D"/>
    <w:rsid w:val="00F35EC0"/>
    <w:rsid w:val="00F435D5"/>
    <w:rsid w:val="00F4736F"/>
    <w:rsid w:val="00F52AC5"/>
    <w:rsid w:val="00F561E2"/>
    <w:rsid w:val="00F5772D"/>
    <w:rsid w:val="00F57AFF"/>
    <w:rsid w:val="00F6297A"/>
    <w:rsid w:val="00F6332D"/>
    <w:rsid w:val="00F6382E"/>
    <w:rsid w:val="00F72A1C"/>
    <w:rsid w:val="00F837C5"/>
    <w:rsid w:val="00FA365F"/>
    <w:rsid w:val="00FB035E"/>
    <w:rsid w:val="00FB2907"/>
    <w:rsid w:val="00FB2EBD"/>
    <w:rsid w:val="00FB2FA5"/>
    <w:rsid w:val="00FB593B"/>
    <w:rsid w:val="00FC0B08"/>
    <w:rsid w:val="00FC14B4"/>
    <w:rsid w:val="00FC7ACE"/>
    <w:rsid w:val="00FD4955"/>
    <w:rsid w:val="00FD7882"/>
    <w:rsid w:val="00FD7A0A"/>
    <w:rsid w:val="00FD7C9C"/>
    <w:rsid w:val="00FE4D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1943A8"/>
  <w15:chartTrackingRefBased/>
  <w15:docId w15:val="{4E6DEBD8-B04C-DF4A-9755-6099486661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0A70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42B26"/>
    <w:rPr>
      <w:rFonts w:eastAsiaTheme="minorHAnsi"/>
      <w:sz w:val="18"/>
      <w:szCs w:val="18"/>
      <w:lang w:val="en-US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2B26"/>
    <w:rPr>
      <w:rFonts w:ascii="Times New Roman" w:hAnsi="Times New Roman" w:cs="Times New Roman"/>
      <w:sz w:val="18"/>
      <w:szCs w:val="18"/>
      <w:lang w:val="en-US"/>
    </w:rPr>
  </w:style>
  <w:style w:type="table" w:styleId="TableGrid">
    <w:name w:val="Table Grid"/>
    <w:basedOn w:val="TableNormal"/>
    <w:uiPriority w:val="39"/>
    <w:rsid w:val="00153B67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A58C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A58C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A58C8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A58C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A58C8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styleId="Revision">
    <w:name w:val="Revision"/>
    <w:hidden/>
    <w:uiPriority w:val="99"/>
    <w:semiHidden/>
    <w:rsid w:val="00707157"/>
    <w:rPr>
      <w:rFonts w:ascii="Times New Roman" w:eastAsia="Times New Roman" w:hAnsi="Times New Roman" w:cs="Times New Roman"/>
      <w:lang w:eastAsia="en-GB"/>
    </w:rPr>
  </w:style>
  <w:style w:type="paragraph" w:styleId="NormalWeb">
    <w:name w:val="Normal (Web)"/>
    <w:basedOn w:val="Normal"/>
    <w:uiPriority w:val="99"/>
    <w:semiHidden/>
    <w:unhideWhenUsed/>
    <w:rsid w:val="00FB593B"/>
    <w:pPr>
      <w:spacing w:before="100" w:beforeAutospacing="1" w:after="100" w:afterAutospacing="1"/>
    </w:pPr>
  </w:style>
  <w:style w:type="paragraph" w:styleId="Footer">
    <w:name w:val="footer"/>
    <w:basedOn w:val="Normal"/>
    <w:link w:val="FooterChar"/>
    <w:uiPriority w:val="99"/>
    <w:unhideWhenUsed/>
    <w:rsid w:val="00C3696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36962"/>
    <w:rPr>
      <w:rFonts w:ascii="Times New Roman" w:eastAsia="Times New Roman" w:hAnsi="Times New Roman" w:cs="Times New Roman"/>
      <w:lang w:eastAsia="en-GB"/>
    </w:rPr>
  </w:style>
  <w:style w:type="character" w:styleId="PageNumber">
    <w:name w:val="page number"/>
    <w:basedOn w:val="DefaultParagraphFont"/>
    <w:uiPriority w:val="99"/>
    <w:semiHidden/>
    <w:unhideWhenUsed/>
    <w:rsid w:val="00C36962"/>
  </w:style>
  <w:style w:type="character" w:styleId="Hyperlink">
    <w:name w:val="Hyperlink"/>
    <w:basedOn w:val="DefaultParagraphFont"/>
    <w:uiPriority w:val="99"/>
    <w:unhideWhenUsed/>
    <w:rsid w:val="00C36962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950751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50751"/>
    <w:rPr>
      <w:rFonts w:ascii="Times New Roman" w:eastAsia="Times New Roman" w:hAnsi="Times New Roman" w:cs="Times New Roman"/>
      <w:lang w:eastAsia="en-GB"/>
    </w:rPr>
  </w:style>
  <w:style w:type="character" w:styleId="LineNumber">
    <w:name w:val="line number"/>
    <w:basedOn w:val="DefaultParagraphFont"/>
    <w:uiPriority w:val="99"/>
    <w:semiHidden/>
    <w:unhideWhenUsed/>
    <w:rsid w:val="00535D7F"/>
  </w:style>
  <w:style w:type="paragraph" w:styleId="ListParagraph">
    <w:name w:val="List Paragraph"/>
    <w:basedOn w:val="Normal"/>
    <w:uiPriority w:val="34"/>
    <w:qFormat/>
    <w:rsid w:val="00535D7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5275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73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65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48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564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713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989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533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025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901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093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589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457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953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204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439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63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1750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8018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1767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6346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8326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7541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2778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732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017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757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072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427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231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351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433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678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062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650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684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883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413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370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063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268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533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144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120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454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467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426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578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72</Words>
  <Characters>1553</Characters>
  <Application>Microsoft Office Word</Application>
  <DocSecurity>0</DocSecurity>
  <Lines>12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Otsikk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ikka Mäkitie</dc:creator>
  <cp:keywords/>
  <dc:description/>
  <cp:lastModifiedBy>Riikka Mäkitie</cp:lastModifiedBy>
  <cp:revision>3</cp:revision>
  <dcterms:created xsi:type="dcterms:W3CDTF">2021-12-20T10:46:00Z</dcterms:created>
  <dcterms:modified xsi:type="dcterms:W3CDTF">2021-12-20T10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i4>-1971668207</vt:i4>
  </property>
  <property fmtid="{D5CDD505-2E9C-101B-9397-08002B2CF9AE}" pid="3" name="_NewReviewCycle">
    <vt:lpwstr/>
  </property>
  <property fmtid="{D5CDD505-2E9C-101B-9397-08002B2CF9AE}" pid="4" name="_EmailSubject">
    <vt:lpwstr>TBX2</vt:lpwstr>
  </property>
  <property fmtid="{D5CDD505-2E9C-101B-9397-08002B2CF9AE}" pid="5" name="_AuthorEmail">
    <vt:lpwstr>riikka.makitie@hus.fi</vt:lpwstr>
  </property>
  <property fmtid="{D5CDD505-2E9C-101B-9397-08002B2CF9AE}" pid="6" name="_AuthorEmailDisplayName">
    <vt:lpwstr>Mäkitie Riikka</vt:lpwstr>
  </property>
  <property fmtid="{D5CDD505-2E9C-101B-9397-08002B2CF9AE}" pid="7" name="_PreviousAdHocReviewCycleID">
    <vt:i4>-2081691270</vt:i4>
  </property>
  <property fmtid="{D5CDD505-2E9C-101B-9397-08002B2CF9AE}" pid="8" name="_ReviewingToolsShownOnce">
    <vt:lpwstr/>
  </property>
</Properties>
</file>